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9A386" w14:textId="52C4F6E1" w:rsidR="00EE538C" w:rsidRPr="002454B2" w:rsidRDefault="00EE538C" w:rsidP="00A1514D">
      <w:pPr>
        <w:ind w:firstLine="360"/>
        <w:rPr>
          <w:b/>
          <w:bCs/>
        </w:rPr>
      </w:pPr>
      <w:r w:rsidRPr="002454B2">
        <w:rPr>
          <w:b/>
          <w:bCs/>
        </w:rPr>
        <w:t xml:space="preserve">Additional File </w:t>
      </w:r>
      <w:r w:rsidR="0058245B" w:rsidRPr="002454B2">
        <w:rPr>
          <w:rFonts w:hint="eastAsia"/>
          <w:b/>
          <w:bCs/>
        </w:rPr>
        <w:t>2</w:t>
      </w:r>
      <w:r w:rsidRPr="002454B2">
        <w:rPr>
          <w:b/>
          <w:bCs/>
        </w:rPr>
        <w:t>: Re</w:t>
      </w:r>
      <w:r w:rsidR="00734FD2" w:rsidRPr="002454B2">
        <w:rPr>
          <w:b/>
          <w:bCs/>
        </w:rPr>
        <w:t>cords used for this revie</w:t>
      </w:r>
      <w:r w:rsidRPr="002454B2">
        <w:rPr>
          <w:b/>
          <w:bCs/>
        </w:rPr>
        <w:t>w</w:t>
      </w:r>
    </w:p>
    <w:p w14:paraId="46D9F4E3" w14:textId="221BCDFA" w:rsidR="00C60EA4" w:rsidRPr="002454B2" w:rsidRDefault="00C60EA4" w:rsidP="00A1514D">
      <w:pPr>
        <w:ind w:firstLine="360"/>
        <w:rPr>
          <w:b/>
          <w:bCs/>
        </w:rPr>
      </w:pPr>
      <w:r w:rsidRPr="002454B2">
        <w:rPr>
          <w:b/>
          <w:bCs/>
        </w:rPr>
        <w:t>Turkey</w:t>
      </w:r>
    </w:p>
    <w:p w14:paraId="5A945A9A" w14:textId="01620016" w:rsidR="00623CF6" w:rsidRPr="002454B2" w:rsidRDefault="00A07592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Kılıç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A.</w:t>
      </w:r>
      <w:r w:rsidRPr="002454B2">
        <w:t xml:space="preserve"> Medical markets for imagined futures: the framing of egg freezing on fertility clinic websites in Turkey. </w:t>
      </w:r>
      <w:r w:rsidRPr="002454B2">
        <w:rPr>
          <w:i/>
          <w:iCs/>
        </w:rPr>
        <w:t>BioSocieties.</w:t>
      </w:r>
      <w:r w:rsidRPr="002454B2">
        <w:t xml:space="preserve"> 2024;19(3):402–23.</w:t>
      </w:r>
    </w:p>
    <w:p w14:paraId="4D9AB4A3" w14:textId="6E374961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Göçmen İ, Kılıç A.</w:t>
      </w:r>
      <w:r w:rsidRPr="002454B2">
        <w:t xml:space="preserve"> Egg freezing experiences of women in Turkey: From the social context to the narratives of reproductive ageing and empowerment. </w:t>
      </w:r>
      <w:r w:rsidRPr="002454B2">
        <w:rPr>
          <w:i/>
          <w:iCs/>
        </w:rPr>
        <w:t>Eur J Womens Stud</w:t>
      </w:r>
      <w:r w:rsidRPr="002454B2">
        <w:t>. 2018;25(2):168–82. doi:10.1177/1350506817742929.</w:t>
      </w:r>
    </w:p>
    <w:p w14:paraId="5CEAD006" w14:textId="11F63753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Köroğlu N, Aydın T.</w:t>
      </w:r>
      <w:r w:rsidRPr="002454B2">
        <w:t xml:space="preserve"> Oocyte vitrification for oncological and social reasons. </w:t>
      </w:r>
      <w:r w:rsidRPr="002454B2">
        <w:rPr>
          <w:i/>
          <w:iCs/>
        </w:rPr>
        <w:t>Turk J Obstet Gynecol.</w:t>
      </w:r>
      <w:r w:rsidRPr="002454B2">
        <w:t xml:space="preserve"> 2023;20(1):59–63. doi:10.4274/tjod.galenos.2022.59827</w:t>
      </w:r>
    </w:p>
    <w:p w14:paraId="45DF013C" w14:textId="38767B52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Kılıç A, Göçmen İ.</w:t>
      </w:r>
      <w:r w:rsidRPr="002454B2">
        <w:t xml:space="preserve"> Fate, morals and rational calculations: Freezing eggs for non-medical reasons in Turkey. </w:t>
      </w:r>
      <w:r w:rsidRPr="002454B2">
        <w:rPr>
          <w:i/>
          <w:iCs/>
        </w:rPr>
        <w:t>Soc Sci Med.</w:t>
      </w:r>
      <w:r w:rsidRPr="002454B2">
        <w:t xml:space="preserve"> 2018;203:19–27. doi:10.1016/j.socscimed.2018.03.014</w:t>
      </w:r>
    </w:p>
    <w:p w14:paraId="71B09D61" w14:textId="789B610A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Dundar Akın O, Boza A, Yakin K, Urman B</w:t>
      </w:r>
      <w:r w:rsidRPr="002454B2">
        <w:t xml:space="preserve">. Awareness of fertility and reproductive aging in women seeking oocyte cryopreservation, reproductive aged controls, and female health care professionals: a comparative study. </w:t>
      </w:r>
      <w:r w:rsidRPr="002454B2">
        <w:rPr>
          <w:i/>
          <w:iCs/>
        </w:rPr>
        <w:t>Eur J Obstet Gynecol Reprod Biol</w:t>
      </w:r>
      <w:r w:rsidRPr="002454B2">
        <w:t>. 2019;233:146–50. doi:10.1016/j.ejogrb.2018.12.009. PMID: 30597339.</w:t>
      </w:r>
    </w:p>
    <w:p w14:paraId="03C1AA4C" w14:textId="15019DD7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Seyhan A, Ata B, Uncu G, Yildiz S, Gidener T.</w:t>
      </w:r>
      <w:r w:rsidRPr="002454B2">
        <w:t xml:space="preserve"> A survey of women who cryopreserved oocytes for non-medical indications (social fertility preservation). </w:t>
      </w:r>
      <w:r w:rsidRPr="002454B2">
        <w:rPr>
          <w:i/>
          <w:iCs/>
        </w:rPr>
        <w:t>Reprod Sci.</w:t>
      </w:r>
      <w:r w:rsidRPr="002454B2">
        <w:t xml:space="preserve"> 2021;28(8):2216–22. doi:10.1007/s43032-021-00460-2</w:t>
      </w:r>
    </w:p>
    <w:p w14:paraId="53F67B1F" w14:textId="598837F9" w:rsidR="00A07592" w:rsidRPr="002454B2" w:rsidRDefault="00A07592" w:rsidP="00A0759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Cil AP, Seli E.</w:t>
      </w:r>
      <w:r w:rsidRPr="002454B2">
        <w:t xml:space="preserve"> Current trends and progress in clinical applications of oocyte cryopreservation. </w:t>
      </w:r>
      <w:r w:rsidRPr="002454B2">
        <w:rPr>
          <w:i/>
          <w:iCs/>
        </w:rPr>
        <w:t>Curr Opin Obstet Gynecol.</w:t>
      </w:r>
      <w:r w:rsidRPr="002454B2">
        <w:t xml:space="preserve"> 2013;25(3):247–54. doi:10.1097/GCO.0b013e32836091f4</w:t>
      </w:r>
    </w:p>
    <w:p w14:paraId="50B0E0F5" w14:textId="76D2D67F" w:rsidR="00A07592" w:rsidRPr="002454B2" w:rsidRDefault="00C60EA4" w:rsidP="00C60EA4">
      <w:pPr>
        <w:ind w:left="360"/>
        <w:rPr>
          <w:b/>
          <w:bCs/>
        </w:rPr>
      </w:pPr>
      <w:r w:rsidRPr="002454B2">
        <w:rPr>
          <w:b/>
          <w:bCs/>
        </w:rPr>
        <w:t>Saudi Arabia</w:t>
      </w:r>
    </w:p>
    <w:p w14:paraId="555D9ECD" w14:textId="208D4F89" w:rsidR="00C60EA4" w:rsidRPr="002454B2" w:rsidRDefault="00C60EA4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Shibata M. </w:t>
      </w:r>
      <w:r w:rsidRPr="002454B2">
        <w:t xml:space="preserve">"Sentaku dekiru koto" o ouka suru: Sauji Arabia no josei-tachi [Enjoying the Ability to Choose: Women in Saudi Arabia]. Tokyo: Japan Center for Cooperation with the Middle East (JCCME); 2022 Nov. Available from: </w:t>
      </w:r>
      <w:hyperlink r:id="rId5" w:history="1">
        <w:r w:rsidRPr="002454B2">
          <w:rPr>
            <w:rStyle w:val="Hyperlink"/>
            <w:color w:val="auto"/>
          </w:rPr>
          <w:t>https://www.jccme.or.jp/download. Accessed 2025 Jul 4</w:t>
        </w:r>
      </w:hyperlink>
      <w:r w:rsidRPr="002454B2">
        <w:t>.</w:t>
      </w:r>
    </w:p>
    <w:p w14:paraId="1137CF0F" w14:textId="16BBCCBC" w:rsidR="00C60EA4" w:rsidRPr="002454B2" w:rsidRDefault="00C60EA4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Saadia Z, AlHarbi A, Almutairi F, AlOmar A, AlEnezi H, AlRashidi R, et al.</w:t>
      </w:r>
      <w:r w:rsidRPr="002454B2">
        <w:t xml:space="preserve"> Knowledge, attitudes, and perceptions of women of reproductive age regarding fertility and elective oocyte cryopreservation: A study from the Al-Qassim Region. </w:t>
      </w:r>
      <w:r w:rsidRPr="002454B2">
        <w:rPr>
          <w:i/>
          <w:iCs/>
        </w:rPr>
        <w:t>Cureus.</w:t>
      </w:r>
      <w:r w:rsidRPr="002454B2">
        <w:t xml:space="preserve"> 2024;16(9):e69903. doi:10.7759/cureus.69903</w:t>
      </w:r>
    </w:p>
    <w:p w14:paraId="61E71643" w14:textId="77777777" w:rsidR="00C60EA4" w:rsidRPr="002454B2" w:rsidRDefault="00C60EA4" w:rsidP="00C60EA4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2454B2">
        <w:rPr>
          <w:rFonts w:eastAsia="Times New Roman" w:cs="Times New Roman"/>
          <w:b/>
          <w:bCs/>
          <w:kern w:val="0"/>
          <w14:ligatures w14:val="none"/>
        </w:rPr>
        <w:t>Muaygil R.</w:t>
      </w:r>
      <w:r w:rsidRPr="002454B2">
        <w:rPr>
          <w:rFonts w:eastAsia="Times New Roman" w:cs="Times New Roman"/>
          <w:kern w:val="0"/>
          <w14:ligatures w14:val="none"/>
        </w:rPr>
        <w:t xml:space="preserve"> Motherhood, fairness, and flourishing: Widening reproductive choices in Saudi Arabia. </w:t>
      </w:r>
      <w:r w:rsidRPr="002454B2">
        <w:rPr>
          <w:rFonts w:eastAsia="Times New Roman" w:cs="Times New Roman"/>
          <w:i/>
          <w:iCs/>
          <w:kern w:val="0"/>
          <w14:ligatures w14:val="none"/>
        </w:rPr>
        <w:t>Camb Q Healthc Ethics.</w:t>
      </w:r>
      <w:r w:rsidRPr="002454B2">
        <w:rPr>
          <w:rFonts w:eastAsia="Times New Roman" w:cs="Times New Roman"/>
          <w:kern w:val="0"/>
          <w14:ligatures w14:val="none"/>
        </w:rPr>
        <w:t xml:space="preserve"> 2023;32(2):276–88. doi:10.1017/S0963180122000585</w:t>
      </w:r>
    </w:p>
    <w:p w14:paraId="7146D88F" w14:textId="007E2750" w:rsidR="00C60EA4" w:rsidRPr="002454B2" w:rsidRDefault="00C60EA4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lzahrani FA, Alghamdi AA, Alsulaiman NA, Alarfaj AA, Alotaibi AS, AlKhaldi AS, et al.</w:t>
      </w:r>
      <w:r w:rsidRPr="002454B2">
        <w:t xml:space="preserve"> Experiences and perspectives of women undergoing oocyte cryopreservation in Riyadh, Saudi Arabia: A mixed-methods study. </w:t>
      </w:r>
      <w:r w:rsidRPr="002454B2">
        <w:rPr>
          <w:i/>
          <w:iCs/>
        </w:rPr>
        <w:t>Int J Womens Health.</w:t>
      </w:r>
      <w:r w:rsidRPr="002454B2">
        <w:t xml:space="preserve"> 2025;17:879–95. doi:10.2147/IJWH.S496633</w:t>
      </w:r>
    </w:p>
    <w:p w14:paraId="6CD94E5B" w14:textId="245F9A13" w:rsidR="00DB2E44" w:rsidRPr="002454B2" w:rsidRDefault="00DB2E44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lastRenderedPageBreak/>
        <w:t>Policy of the fatwa</w:t>
      </w:r>
      <w:r w:rsidR="00772184" w:rsidRPr="002454B2">
        <w:t>, Senior Council of Scholars, Resolution no. 245, 2019.</w:t>
      </w:r>
    </w:p>
    <w:p w14:paraId="48B4B11C" w14:textId="66BDF401" w:rsidR="00DB2E44" w:rsidRPr="002454B2" w:rsidRDefault="00DB2E44" w:rsidP="00C60EA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l-Ghamdi BAA.</w:t>
      </w:r>
      <w:r w:rsidRPr="002454B2">
        <w:t xml:space="preserve"> Tajmid al-buwaydat ghayr al-malqaha "bi-al-tajfif aw al-tazjij": Ru’yah fiqhiyyah [Freezing unfertilized oocytes by dehydration or vitrification: A jurisprudential perspective]. </w:t>
      </w:r>
      <w:r w:rsidRPr="002454B2">
        <w:rPr>
          <w:i/>
          <w:iCs/>
        </w:rPr>
        <w:t>Majallat Jami‘at al-Malik Khalid lil-‘Ulum al-Shar‘iyyah wa-al-Dirasat al-Islamiyyah.</w:t>
      </w:r>
      <w:r w:rsidRPr="002454B2">
        <w:t xml:space="preserve"> 2024;21(4):103–57. Available from: </w:t>
      </w:r>
      <w:hyperlink r:id="rId6" w:tgtFrame="_new" w:history="1">
        <w:r w:rsidRPr="002454B2">
          <w:rPr>
            <w:rStyle w:val="Hyperlink"/>
            <w:color w:val="auto"/>
          </w:rPr>
          <w:t>http://search.mandumah.com/Record/1516738</w:t>
        </w:r>
      </w:hyperlink>
    </w:p>
    <w:p w14:paraId="0E0EA452" w14:textId="1166C6E0" w:rsidR="00DB2E44" w:rsidRPr="002454B2" w:rsidRDefault="00DB2E44" w:rsidP="00DB2E44">
      <w:pPr>
        <w:ind w:left="360"/>
        <w:rPr>
          <w:b/>
          <w:bCs/>
        </w:rPr>
      </w:pPr>
      <w:r w:rsidRPr="002454B2">
        <w:rPr>
          <w:b/>
          <w:bCs/>
        </w:rPr>
        <w:t>Qatar</w:t>
      </w:r>
    </w:p>
    <w:p w14:paraId="1D5B2237" w14:textId="39ABCF5A" w:rsidR="00DB2E44" w:rsidRPr="002454B2" w:rsidRDefault="00DB2E44" w:rsidP="00DB2E4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Ghaly M.</w:t>
      </w:r>
      <w:r w:rsidRPr="002454B2">
        <w:t xml:space="preserve"> Islamic ethics and infertility treatment. Doha, Qatar: world innovation summit for health (WISH). Middle East Fertility Society Journal. 2020.</w:t>
      </w:r>
    </w:p>
    <w:p w14:paraId="387D4AD0" w14:textId="50F362C7" w:rsidR="00DB2E44" w:rsidRPr="002454B2" w:rsidRDefault="00DB2E44" w:rsidP="00DB2E4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Qatar Foundation. </w:t>
      </w:r>
      <w:r w:rsidRPr="002454B2">
        <w:t xml:space="preserve">Embryologist from QF’s Sidra Medicine explains what egg freezing offers to women [Internet]. Doha: Qatar Foundation; [date unknown]. Available from: </w:t>
      </w:r>
      <w:hyperlink r:id="rId7" w:history="1">
        <w:r w:rsidR="000248D7" w:rsidRPr="002454B2">
          <w:rPr>
            <w:rStyle w:val="Hyperlink"/>
            <w:color w:val="auto"/>
          </w:rPr>
          <w:t>https://www.qf.org.qa/stories/embryologist-from-qfs-sidra-medicine-explains-what-egg-freezing-offers-to. Accessed 2025 Jul 4</w:t>
        </w:r>
      </w:hyperlink>
      <w:r w:rsidRPr="002454B2">
        <w:t>.</w:t>
      </w:r>
    </w:p>
    <w:p w14:paraId="2283FCFC" w14:textId="57E17EDA" w:rsidR="000248D7" w:rsidRPr="002454B2" w:rsidRDefault="000248D7" w:rsidP="000248D7">
      <w:pPr>
        <w:ind w:left="360"/>
        <w:rPr>
          <w:b/>
          <w:bCs/>
        </w:rPr>
      </w:pPr>
      <w:r w:rsidRPr="002454B2">
        <w:rPr>
          <w:b/>
          <w:bCs/>
        </w:rPr>
        <w:t>Lebanon</w:t>
      </w:r>
    </w:p>
    <w:p w14:paraId="3B4FE872" w14:textId="2E72BFE3" w:rsidR="000248D7" w:rsidRPr="002454B2" w:rsidRDefault="0092589F" w:rsidP="0092589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Ghazeeri G, Saad R, Hachem H, Khoury S, Abbas HA, Harfouche M, et al. </w:t>
      </w:r>
      <w:r w:rsidRPr="002454B2">
        <w:t xml:space="preserve">Knowledge and attitudes toward fertility preservation (medical and social freezing) among Lebanese women between the ages of 18 and 39 years. </w:t>
      </w:r>
      <w:r w:rsidRPr="002454B2">
        <w:rPr>
          <w:i/>
          <w:iCs/>
        </w:rPr>
        <w:t>PLoS One.</w:t>
      </w:r>
      <w:r w:rsidRPr="002454B2">
        <w:t xml:space="preserve"> 2023;18(9):e0291249. doi:10.1371/journal.pone.0291249</w:t>
      </w:r>
    </w:p>
    <w:p w14:paraId="44D3F42F" w14:textId="77777777" w:rsidR="0039281B" w:rsidRPr="002454B2" w:rsidRDefault="00B46CBE" w:rsidP="0039281B">
      <w:pPr>
        <w:ind w:left="360"/>
        <w:rPr>
          <w:b/>
          <w:bCs/>
        </w:rPr>
      </w:pPr>
      <w:r w:rsidRPr="002454B2">
        <w:rPr>
          <w:b/>
          <w:bCs/>
        </w:rPr>
        <w:t>Jordan</w:t>
      </w:r>
    </w:p>
    <w:p w14:paraId="33F144B1" w14:textId="5A825BED" w:rsidR="00B46CBE" w:rsidRPr="002454B2" w:rsidRDefault="0039281B" w:rsidP="0039281B">
      <w:pPr>
        <w:pStyle w:val="ListParagraph"/>
        <w:numPr>
          <w:ilvl w:val="0"/>
          <w:numId w:val="1"/>
        </w:numPr>
        <w:rPr>
          <w:b/>
          <w:bCs/>
        </w:rPr>
      </w:pPr>
      <w:r w:rsidRPr="002454B2">
        <w:rPr>
          <w:b/>
          <w:bCs/>
        </w:rPr>
        <w:t xml:space="preserve">Al-Bāz AA. </w:t>
      </w:r>
      <w:r w:rsidRPr="002454B2">
        <w:t>Tajmīd al-</w:t>
      </w:r>
      <w:r w:rsidRPr="002454B2">
        <w:rPr>
          <w:rFonts w:ascii="Calibri" w:hAnsi="Calibri" w:cs="Calibri"/>
        </w:rPr>
        <w:t>ḥ</w:t>
      </w:r>
      <w:r w:rsidRPr="002454B2">
        <w:t>ayawānāt al-manāwīyah wa-al-buway</w:t>
      </w:r>
      <w:r w:rsidRPr="002454B2">
        <w:rPr>
          <w:rFonts w:ascii="Calibri" w:hAnsi="Calibri" w:cs="Calibri"/>
        </w:rPr>
        <w:t>ḍ</w:t>
      </w:r>
      <w:r w:rsidRPr="002454B2">
        <w:t>āt ru</w:t>
      </w:r>
      <w:r w:rsidRPr="002454B2">
        <w:rPr>
          <w:rFonts w:ascii="Arial" w:hAnsi="Arial" w:cs="Arial"/>
        </w:rPr>
        <w:t>ʾ</w:t>
      </w:r>
      <w:r w:rsidRPr="002454B2">
        <w:t xml:space="preserve">yah fiqhiyyah </w:t>
      </w:r>
      <w:r w:rsidRPr="002454B2">
        <w:rPr>
          <w:rFonts w:ascii="Calibri" w:hAnsi="Calibri" w:cs="Calibri"/>
        </w:rPr>
        <w:t>ṭ</w:t>
      </w:r>
      <w:r w:rsidRPr="002454B2">
        <w:t xml:space="preserve">ibbiyyah [Sperm and ovum cryopreservation: medical and jurisprudential perspective]. </w:t>
      </w:r>
      <w:r w:rsidRPr="002454B2">
        <w:rPr>
          <w:i/>
          <w:iCs/>
        </w:rPr>
        <w:t xml:space="preserve">Dirāsāt </w:t>
      </w:r>
      <w:r w:rsidRPr="002454B2">
        <w:rPr>
          <w:rFonts w:ascii="Arial" w:hAnsi="Arial" w:cs="Arial"/>
          <w:i/>
          <w:iCs/>
        </w:rPr>
        <w:t>ʿ</w:t>
      </w:r>
      <w:r w:rsidRPr="002454B2">
        <w:rPr>
          <w:i/>
          <w:iCs/>
        </w:rPr>
        <w:t>Ul</w:t>
      </w:r>
      <w:r w:rsidRPr="002454B2">
        <w:rPr>
          <w:rFonts w:ascii="Aptos" w:hAnsi="Aptos" w:cs="Aptos"/>
          <w:i/>
          <w:iCs/>
        </w:rPr>
        <w:t>ū</w:t>
      </w:r>
      <w:r w:rsidRPr="002454B2">
        <w:rPr>
          <w:i/>
          <w:iCs/>
        </w:rPr>
        <w:t>m al</w:t>
      </w:r>
      <w:r w:rsidRPr="002454B2">
        <w:rPr>
          <w:i/>
          <w:iCs/>
        </w:rPr>
        <w:noBreakHyphen/>
        <w:t>Shar</w:t>
      </w:r>
      <w:r w:rsidRPr="002454B2">
        <w:rPr>
          <w:rFonts w:ascii="Aptos" w:hAnsi="Aptos" w:cs="Aptos"/>
          <w:i/>
          <w:iCs/>
        </w:rPr>
        <w:t>ī</w:t>
      </w:r>
      <w:r w:rsidRPr="002454B2">
        <w:rPr>
          <w:rFonts w:ascii="Arial" w:hAnsi="Arial" w:cs="Arial"/>
          <w:i/>
          <w:iCs/>
        </w:rPr>
        <w:t>ʿ</w:t>
      </w:r>
      <w:r w:rsidRPr="002454B2">
        <w:rPr>
          <w:i/>
          <w:iCs/>
        </w:rPr>
        <w:t>ah wa</w:t>
      </w:r>
      <w:r w:rsidRPr="002454B2">
        <w:rPr>
          <w:i/>
          <w:iCs/>
        </w:rPr>
        <w:noBreakHyphen/>
        <w:t>al</w:t>
      </w:r>
      <w:r w:rsidRPr="002454B2">
        <w:rPr>
          <w:i/>
          <w:iCs/>
        </w:rPr>
        <w:noBreakHyphen/>
        <w:t>Q</w:t>
      </w:r>
      <w:r w:rsidRPr="002454B2">
        <w:rPr>
          <w:rFonts w:ascii="Aptos" w:hAnsi="Aptos" w:cs="Aptos"/>
          <w:i/>
          <w:iCs/>
        </w:rPr>
        <w:t>ā</w:t>
      </w:r>
      <w:r w:rsidRPr="002454B2">
        <w:rPr>
          <w:i/>
          <w:iCs/>
        </w:rPr>
        <w:t>n</w:t>
      </w:r>
      <w:r w:rsidRPr="002454B2">
        <w:rPr>
          <w:rFonts w:ascii="Aptos" w:hAnsi="Aptos" w:cs="Aptos"/>
          <w:i/>
          <w:iCs/>
        </w:rPr>
        <w:t>ū</w:t>
      </w:r>
      <w:r w:rsidRPr="002454B2">
        <w:rPr>
          <w:i/>
          <w:iCs/>
        </w:rPr>
        <w:t>n.</w:t>
      </w:r>
      <w:r w:rsidRPr="002454B2">
        <w:t xml:space="preserve"> 2014;41(1):215–34.</w:t>
      </w:r>
    </w:p>
    <w:p w14:paraId="44832EBF" w14:textId="77777777" w:rsidR="00F8052F" w:rsidRPr="002454B2" w:rsidRDefault="00F8052F" w:rsidP="00557533">
      <w:pPr>
        <w:ind w:left="360"/>
        <w:rPr>
          <w:b/>
          <w:bCs/>
        </w:rPr>
      </w:pPr>
      <w:r w:rsidRPr="002454B2">
        <w:rPr>
          <w:b/>
          <w:bCs/>
        </w:rPr>
        <w:t>Japan</w:t>
      </w:r>
    </w:p>
    <w:p w14:paraId="5F3B98B6" w14:textId="77777777" w:rsidR="00F8052F" w:rsidRPr="002454B2" w:rsidRDefault="00F8052F" w:rsidP="00F8052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Ohno M, Kikuchi I, Kagawa N, et al. </w:t>
      </w:r>
      <w:r w:rsidRPr="002454B2">
        <w:t xml:space="preserve">The importance of social oocyte cryopreservation in supporting local municipalities: a prospective study. </w:t>
      </w:r>
      <w:r w:rsidRPr="002454B2">
        <w:rPr>
          <w:i/>
          <w:iCs/>
        </w:rPr>
        <w:t>Women’s Health (Lond)</w:t>
      </w:r>
      <w:r w:rsidRPr="002454B2">
        <w:t xml:space="preserve">. 2024;20:17455057241276256. doi:10.1177/17455057241276256. </w:t>
      </w:r>
    </w:p>
    <w:p w14:paraId="4BAC7432" w14:textId="7ABD74B8" w:rsidR="00F8052F" w:rsidRPr="002454B2" w:rsidRDefault="006E679A" w:rsidP="00F8052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Yoshinaga K, Hashimoto T, Fukuoka Y, Okuyama N, Kyono K.</w:t>
      </w:r>
      <w:r w:rsidRPr="002454B2">
        <w:t xml:space="preserve"> Non-medical oocyte cryopreservation at a single center in Japan: 8 years of experience. </w:t>
      </w:r>
      <w:r w:rsidRPr="002454B2">
        <w:rPr>
          <w:i/>
          <w:iCs/>
        </w:rPr>
        <w:t>Reprod Med Biol</w:t>
      </w:r>
      <w:r w:rsidRPr="002454B2">
        <w:t>. 2023;22(1):e12549. doi:10.1002/rmb2.12549.</w:t>
      </w:r>
    </w:p>
    <w:p w14:paraId="3B257147" w14:textId="07228158" w:rsidR="006E679A" w:rsidRPr="002454B2" w:rsidRDefault="004C410A" w:rsidP="00F8052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Shirasawa H, Kumazawa Y, Sato W, et al.</w:t>
      </w:r>
      <w:r w:rsidRPr="002454B2">
        <w:t xml:space="preserve"> The first nationwide website survey of the availability and costs of medical and non-medical oocyte cryopreservation in Japan. </w:t>
      </w:r>
      <w:r w:rsidRPr="002454B2">
        <w:rPr>
          <w:i/>
          <w:iCs/>
        </w:rPr>
        <w:t>Heliyon</w:t>
      </w:r>
      <w:r w:rsidRPr="002454B2">
        <w:t>. 2023;9(8):e18071. doi:10.1016/j.heliyon.2023.e18071.</w:t>
      </w:r>
    </w:p>
    <w:p w14:paraId="1D909B0D" w14:textId="2FBF24A4" w:rsidR="007B6605" w:rsidRPr="002454B2" w:rsidRDefault="007B6605" w:rsidP="00F8052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Okuyama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N, Oka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N, Aono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N, Tsunoda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M, et</w:t>
      </w:r>
      <w:r w:rsidRPr="002454B2">
        <w:rPr>
          <w:rFonts w:ascii="Arial" w:hAnsi="Arial" w:cs="Arial"/>
          <w:b/>
          <w:bCs/>
        </w:rPr>
        <w:t> </w:t>
      </w:r>
      <w:r w:rsidRPr="002454B2">
        <w:rPr>
          <w:b/>
          <w:bCs/>
        </w:rPr>
        <w:t>al.</w:t>
      </w:r>
      <w:r w:rsidRPr="002454B2">
        <w:t xml:space="preserve"> A study in status of use and live birth rates of cryopreserved oocytes for social reasons. </w:t>
      </w:r>
      <w:r w:rsidRPr="002454B2">
        <w:rPr>
          <w:i/>
          <w:iCs/>
        </w:rPr>
        <w:t>Hum Reprod.</w:t>
      </w:r>
      <w:r w:rsidRPr="002454B2">
        <w:t xml:space="preserve"> 2022;37(Suppl</w:t>
      </w:r>
      <w:r w:rsidRPr="002454B2">
        <w:rPr>
          <w:rFonts w:ascii="Arial" w:hAnsi="Arial" w:cs="Arial"/>
        </w:rPr>
        <w:t> </w:t>
      </w:r>
      <w:r w:rsidRPr="002454B2">
        <w:t>1):deac107.416. doi:10.1093/humrep/deac107.416</w:t>
      </w:r>
    </w:p>
    <w:p w14:paraId="1B88D6C4" w14:textId="1DB27472" w:rsidR="00296218" w:rsidRPr="002454B2" w:rsidRDefault="00587212" w:rsidP="00296218">
      <w:pPr>
        <w:pStyle w:val="Bibliography"/>
        <w:numPr>
          <w:ilvl w:val="0"/>
          <w:numId w:val="1"/>
        </w:numPr>
        <w:rPr>
          <w:sz w:val="24"/>
        </w:rPr>
      </w:pPr>
      <w:r w:rsidRPr="002454B2">
        <w:rPr>
          <w:b/>
          <w:bCs/>
          <w:sz w:val="24"/>
        </w:rPr>
        <w:t>Nakatsuka M.</w:t>
      </w:r>
      <w:r w:rsidRPr="002454B2">
        <w:rPr>
          <w:sz w:val="24"/>
        </w:rPr>
        <w:t xml:space="preserve"> Nationwide </w:t>
      </w:r>
      <w:r w:rsidR="00FB3F53" w:rsidRPr="002454B2">
        <w:rPr>
          <w:rFonts w:hint="eastAsia"/>
          <w:sz w:val="24"/>
        </w:rPr>
        <w:t>s</w:t>
      </w:r>
      <w:r w:rsidRPr="002454B2">
        <w:rPr>
          <w:sz w:val="24"/>
        </w:rPr>
        <w:t xml:space="preserve">urvey on attitude toward social egg freezing: social </w:t>
      </w:r>
      <w:r w:rsidR="00FB3F53" w:rsidRPr="002454B2">
        <w:rPr>
          <w:sz w:val="24"/>
        </w:rPr>
        <w:lastRenderedPageBreak/>
        <w:t>influence</w:t>
      </w:r>
      <w:r w:rsidRPr="002454B2">
        <w:rPr>
          <w:sz w:val="24"/>
        </w:rPr>
        <w:t xml:space="preserve"> on women’s empowerment and increase in the average age of childbirth. In: Vol 0300-9165. ; 2017:600-601.</w:t>
      </w:r>
    </w:p>
    <w:p w14:paraId="3ADA7AFA" w14:textId="77777777" w:rsidR="00534D78" w:rsidRPr="002454B2" w:rsidRDefault="00534D78" w:rsidP="00534D78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Nakatsuka M.</w:t>
      </w:r>
      <w:r w:rsidRPr="002454B2">
        <w:t xml:space="preserve"> Awareness of various issues related to oocyte donation: findings from a nationwide survey of the general public. </w:t>
      </w:r>
      <w:r w:rsidRPr="002454B2">
        <w:rPr>
          <w:i/>
          <w:iCs/>
        </w:rPr>
        <w:t>Nihon Sanka Fujinka Gakkai Zasshi</w:t>
      </w:r>
      <w:r w:rsidRPr="002454B2">
        <w:t>. 2015;67(2):746.</w:t>
      </w:r>
    </w:p>
    <w:p w14:paraId="6AACACB3" w14:textId="77777777" w:rsidR="00534D78" w:rsidRPr="002454B2" w:rsidRDefault="00534D78" w:rsidP="00534D78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Nakatsuka M.</w:t>
      </w:r>
      <w:r w:rsidRPr="002454B2">
        <w:t xml:space="preserve"> Mikon josei no shakaiteki tekiō ni yoru ranshi tōketsu hozon e no ishiki to jittai: sanfujinka shisetsu daihyōsha e no zenkoku chōsa [Attitudes and realities toward social egg freezing among unmarried women: a national survey of obstetrics and gynecology facility representatives]. In: </w:t>
      </w:r>
      <w:r w:rsidRPr="002454B2">
        <w:rPr>
          <w:i/>
          <w:iCs/>
        </w:rPr>
        <w:t>2014 Annual Meeting Abstracts of the Japan Society of Obstetrics and Gynecology</w:t>
      </w:r>
      <w:r w:rsidRPr="002454B2">
        <w:t>; 2014. Abstract No. 128.</w:t>
      </w:r>
    </w:p>
    <w:p w14:paraId="7FB09EA2" w14:textId="61A4D6BB" w:rsidR="00296218" w:rsidRPr="002454B2" w:rsidRDefault="00296218" w:rsidP="00534D78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Kawakami </w:t>
      </w:r>
      <w:r w:rsidR="00972843" w:rsidRPr="002454B2">
        <w:rPr>
          <w:b/>
          <w:bCs/>
        </w:rPr>
        <w:t>,</w:t>
      </w:r>
      <w:r w:rsidRPr="002454B2">
        <w:t xml:space="preserve"> </w:t>
      </w:r>
      <w:r w:rsidRPr="002454B2">
        <w:rPr>
          <w:b/>
          <w:bCs/>
        </w:rPr>
        <w:t>Asa</w:t>
      </w:r>
      <w:r w:rsidR="00972843" w:rsidRPr="002454B2">
        <w:rPr>
          <w:b/>
          <w:bCs/>
        </w:rPr>
        <w:t>zawa K.</w:t>
      </w:r>
      <w:r w:rsidR="00C51C11" w:rsidRPr="002454B2">
        <w:rPr>
          <w:b/>
          <w:bCs/>
        </w:rPr>
        <w:t xml:space="preserve"> </w:t>
      </w:r>
      <w:r w:rsidR="00C51C11" w:rsidRPr="002454B2">
        <w:t>Knowledge and positive consciousness of oocyte freezing among female and male of reproductive age</w:t>
      </w:r>
      <w:r w:rsidR="006C0FCC" w:rsidRPr="002454B2">
        <w:t>, mainly health sciences university students.</w:t>
      </w:r>
      <w:r w:rsidR="00340AC8" w:rsidRPr="002454B2">
        <w:rPr>
          <w:i/>
          <w:iCs/>
        </w:rPr>
        <w:t xml:space="preserve"> Kiryu Univ Bull</w:t>
      </w:r>
      <w:r w:rsidR="00340AC8" w:rsidRPr="002454B2">
        <w:t>. 2020;1:12</w:t>
      </w:r>
      <w:r w:rsidR="00254518" w:rsidRPr="002454B2">
        <w:t>9</w:t>
      </w:r>
      <w:r w:rsidR="00340AC8" w:rsidRPr="002454B2">
        <w:t>–1</w:t>
      </w:r>
      <w:r w:rsidR="00254518" w:rsidRPr="002454B2">
        <w:t>36</w:t>
      </w:r>
      <w:r w:rsidR="00340AC8" w:rsidRPr="002454B2">
        <w:t>.</w:t>
      </w:r>
    </w:p>
    <w:p w14:paraId="1DCFB929" w14:textId="77777777" w:rsidR="00602932" w:rsidRPr="002454B2" w:rsidRDefault="00997943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Kugu K</w:t>
      </w:r>
      <w:r w:rsidRPr="002454B2">
        <w:t xml:space="preserve">. Oocyte cryopreservation for fertility preservation: predicted benefit with serious pitfalls. </w:t>
      </w:r>
      <w:r w:rsidRPr="002454B2">
        <w:rPr>
          <w:i/>
          <w:iCs/>
        </w:rPr>
        <w:t>Acta Obstet Gynaecol Jpn</w:t>
      </w:r>
      <w:r w:rsidRPr="002454B2">
        <w:t>. 2020;72(10):1157–1164.</w:t>
      </w:r>
    </w:p>
    <w:p w14:paraId="0CB5AD61" w14:textId="55568E8D" w:rsidR="00602932" w:rsidRPr="002454B2" w:rsidRDefault="00A610CE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Takahashi T.</w:t>
      </w:r>
      <w:r w:rsidRPr="002454B2">
        <w:t xml:space="preserve"> Exploring infertility biologically and sociologically: the hidden risks and benefits of oocyte freezing. </w:t>
      </w:r>
      <w:r w:rsidRPr="002454B2">
        <w:rPr>
          <w:i/>
          <w:iCs/>
        </w:rPr>
        <w:t>Fukushima Med J</w:t>
      </w:r>
      <w:r w:rsidRPr="002454B2">
        <w:t>. 2022;72(1):1–7. doi:10.5387/fmedj.72.1_1.</w:t>
      </w:r>
    </w:p>
    <w:p w14:paraId="64DF0A1B" w14:textId="2D810056" w:rsidR="00914D8E" w:rsidRPr="002454B2" w:rsidRDefault="00914D8E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Terasawa S.</w:t>
      </w:r>
      <w:r w:rsidRPr="002454B2">
        <w:t xml:space="preserve"> “Funin chiryo to shigoto no ryōritsu” kenkyū no kadai to tenbō: iryō, koyō no ryōiki ni okeru jendā baiasu no kōsa ni chakumoku shite [Challenges and prospects of research on balancing infertility treatment and work: focusing on intersecting gender bias in medical and employment domains]. </w:t>
      </w:r>
      <w:r w:rsidRPr="002454B2">
        <w:rPr>
          <w:i/>
          <w:iCs/>
        </w:rPr>
        <w:t>Nihon Rōmu Gakkai-shi</w:t>
      </w:r>
      <w:r w:rsidRPr="002454B2">
        <w:t>. 2024;25(2):56–69. doi:10.24592/jshrm.25.2_56.</w:t>
      </w:r>
    </w:p>
    <w:p w14:paraId="5A9BBF1A" w14:textId="0E0BB1D5" w:rsidR="006A57F3" w:rsidRPr="002454B2" w:rsidRDefault="009E7171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Uma</w:t>
      </w:r>
      <w:r w:rsidR="007B20A2" w:rsidRPr="002454B2">
        <w:rPr>
          <w:b/>
          <w:bCs/>
        </w:rPr>
        <w:t>h</w:t>
      </w:r>
      <w:r w:rsidRPr="002454B2">
        <w:rPr>
          <w:b/>
          <w:bCs/>
        </w:rPr>
        <w:t>ayashi K.</w:t>
      </w:r>
      <w:r w:rsidRPr="002454B2">
        <w:t xml:space="preserve"> </w:t>
      </w:r>
      <w:r w:rsidR="00A5512D" w:rsidRPr="002454B2">
        <w:t>“</w:t>
      </w:r>
      <w:r w:rsidRPr="002454B2">
        <w:t>Review on the present state of support agencies for the treatment of sterile women</w:t>
      </w:r>
      <w:r w:rsidR="00A5512D" w:rsidRPr="002454B2">
        <w:t>”</w:t>
      </w:r>
      <w:r w:rsidRPr="002454B2">
        <w:t xml:space="preserve"> and </w:t>
      </w:r>
      <w:r w:rsidR="00A5512D" w:rsidRPr="002454B2">
        <w:t>“</w:t>
      </w:r>
      <w:r w:rsidRPr="002454B2">
        <w:t>ovum preservation guideline index</w:t>
      </w:r>
      <w:r w:rsidR="00A5512D" w:rsidRPr="002454B2">
        <w:t>”-</w:t>
      </w:r>
      <w:r w:rsidRPr="002454B2">
        <w:t xml:space="preserve"> a contents review. </w:t>
      </w:r>
      <w:r w:rsidRPr="002454B2">
        <w:rPr>
          <w:i/>
          <w:iCs/>
        </w:rPr>
        <w:t>Kiryu Univ Bull</w:t>
      </w:r>
      <w:r w:rsidRPr="002454B2">
        <w:t>. 2013;24:127–129.</w:t>
      </w:r>
    </w:p>
    <w:p w14:paraId="2E29C58A" w14:textId="63C764B7" w:rsidR="008774D7" w:rsidRPr="002454B2" w:rsidRDefault="00CA2A15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Hibino Y.</w:t>
      </w:r>
      <w:r w:rsidRPr="002454B2">
        <w:t xml:space="preserve"> Globalization of reproductive technologies and Japan. </w:t>
      </w:r>
      <w:r w:rsidRPr="002454B2">
        <w:rPr>
          <w:i/>
          <w:iCs/>
        </w:rPr>
        <w:t>Igaku Tetsugaku Igaku Rinri</w:t>
      </w:r>
      <w:r w:rsidRPr="002454B2">
        <w:t>. 2014;32:90–95.</w:t>
      </w:r>
    </w:p>
    <w:p w14:paraId="232B298D" w14:textId="33C4ED4E" w:rsidR="00A171E8" w:rsidRPr="002454B2" w:rsidRDefault="004E14A9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sai Y, Nukui R, Terawaki N, Komiya S, Himeno T, Inoue T, Morimoto Y.</w:t>
      </w:r>
      <w:r w:rsidRPr="002454B2">
        <w:t xml:space="preserve"> Current status and patient characteristics of social fertility preservation (oocyte cryopreservation): a report from an ART clinic. </w:t>
      </w:r>
      <w:r w:rsidRPr="002454B2">
        <w:rPr>
          <w:i/>
          <w:iCs/>
        </w:rPr>
        <w:t>Nihon Sanka Fujinka Gakkai Zasshi</w:t>
      </w:r>
      <w:r w:rsidRPr="002454B2">
        <w:t>. 2020;72(Suppl):S-619</w:t>
      </w:r>
      <w:r w:rsidRPr="002454B2">
        <w:rPr>
          <w:rFonts w:hint="eastAsia"/>
        </w:rPr>
        <w:t>.</w:t>
      </w:r>
    </w:p>
    <w:p w14:paraId="11C492EB" w14:textId="3843F731" w:rsidR="00932EA3" w:rsidRPr="002454B2" w:rsidRDefault="00932EA3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Kikuchi I, Miyakuni Y, Suzuki I, et al.</w:t>
      </w:r>
      <w:r w:rsidRPr="002454B2">
        <w:t xml:space="preserve"> The reality of the first oocyte cryopreservation project funded by local government: who truly benefits? </w:t>
      </w:r>
      <w:r w:rsidRPr="002454B2">
        <w:rPr>
          <w:i/>
          <w:iCs/>
        </w:rPr>
        <w:t>Nihon Sanka Fujinka Gakkai Zasshi</w:t>
      </w:r>
      <w:r w:rsidRPr="002454B2">
        <w:t>. 2018;70(2):732.</w:t>
      </w:r>
    </w:p>
    <w:p w14:paraId="5565F486" w14:textId="77777777" w:rsidR="00534D78" w:rsidRPr="002454B2" w:rsidRDefault="00534D78" w:rsidP="00534D78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Kikuchi I, Kagawa N, Shirosaki Y, et al. </w:t>
      </w:r>
      <w:r w:rsidRPr="002454B2">
        <w:t xml:space="preserve">Early outcomes of a municipally funded oocyte cryopreservation programme in Japan. </w:t>
      </w:r>
      <w:r w:rsidRPr="002454B2">
        <w:rPr>
          <w:i/>
          <w:iCs/>
        </w:rPr>
        <w:t>Hum Fertil (Camb)</w:t>
      </w:r>
      <w:r w:rsidRPr="002454B2">
        <w:t>. 2018;22(4):266–272. doi:10.1080/14647273.2018.1464215.</w:t>
      </w:r>
    </w:p>
    <w:p w14:paraId="58A45970" w14:textId="4F6C3C32" w:rsidR="005636F9" w:rsidRPr="002454B2" w:rsidRDefault="005636F9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Matsuya A.</w:t>
      </w:r>
      <w:r w:rsidRPr="002454B2">
        <w:t xml:space="preserve"> Ugokidasita mikon josei no ranshi touketsu hozon [A move has begun towards egg freezing for single women]. </w:t>
      </w:r>
      <w:r w:rsidRPr="002454B2">
        <w:rPr>
          <w:i/>
          <w:iCs/>
        </w:rPr>
        <w:t>Nikkei Med</w:t>
      </w:r>
      <w:r w:rsidRPr="002454B2">
        <w:t>. 2014 Feb:36–37.</w:t>
      </w:r>
    </w:p>
    <w:p w14:paraId="03C4340E" w14:textId="77777777" w:rsidR="00C42FFC" w:rsidRPr="002454B2" w:rsidRDefault="00B03C71" w:rsidP="00716E44">
      <w:pPr>
        <w:pStyle w:val="Bibliography"/>
        <w:numPr>
          <w:ilvl w:val="0"/>
          <w:numId w:val="1"/>
        </w:numPr>
        <w:rPr>
          <w:sz w:val="24"/>
        </w:rPr>
      </w:pPr>
      <w:r w:rsidRPr="002454B2">
        <w:rPr>
          <w:b/>
          <w:bCs/>
          <w:sz w:val="24"/>
        </w:rPr>
        <w:lastRenderedPageBreak/>
        <w:t>Tokyo Metropolitan Government.</w:t>
      </w:r>
      <w:r w:rsidRPr="002454B2">
        <w:rPr>
          <w:sz w:val="24"/>
        </w:rPr>
        <w:t xml:space="preserve"> [Start of Financial Assistance for Egg Freezing Costs; in Japanese]. Tokyo Metropolitan Government. September 15, 2023. Accessed March 4, 2025. </w:t>
      </w:r>
      <w:hyperlink r:id="rId8" w:history="1">
        <w:r w:rsidR="00716E44" w:rsidRPr="002454B2">
          <w:rPr>
            <w:rStyle w:val="Hyperlink"/>
            <w:color w:val="auto"/>
            <w:sz w:val="24"/>
          </w:rPr>
          <w:t>https://www.metro.tokyo.lg.jp/tosei/hodohappyo/press/2023/09/15/05.html</w:t>
        </w:r>
      </w:hyperlink>
    </w:p>
    <w:p w14:paraId="5558A9BB" w14:textId="7096A597" w:rsidR="00716E44" w:rsidRPr="002454B2" w:rsidRDefault="00716E44" w:rsidP="00716E44">
      <w:pPr>
        <w:pStyle w:val="Bibliography"/>
        <w:numPr>
          <w:ilvl w:val="0"/>
          <w:numId w:val="1"/>
        </w:numPr>
        <w:rPr>
          <w:sz w:val="24"/>
        </w:rPr>
      </w:pPr>
      <w:r w:rsidRPr="002454B2">
        <w:rPr>
          <w:b/>
          <w:bCs/>
          <w:sz w:val="24"/>
        </w:rPr>
        <w:t>Tokyo Metropolitan Government, Welfare Bureau.</w:t>
      </w:r>
      <w:r w:rsidRPr="002454B2">
        <w:rPr>
          <w:sz w:val="24"/>
        </w:rPr>
        <w:t xml:space="preserve"> “Ranshi tōketsu e no shien no kentō ni kansuru jōkyō chōsa kekka” [Survey results on the current status of considerations for supporting egg freezing]. Published September 2023. Accessed [</w:t>
      </w:r>
      <w:r w:rsidR="00C42FFC" w:rsidRPr="002454B2">
        <w:rPr>
          <w:rFonts w:hint="eastAsia"/>
          <w:sz w:val="24"/>
        </w:rPr>
        <w:t>October 3, 2024</w:t>
      </w:r>
      <w:r w:rsidRPr="002454B2">
        <w:rPr>
          <w:sz w:val="24"/>
        </w:rPr>
        <w:t xml:space="preserve">]. Available from: </w:t>
      </w:r>
      <w:hyperlink r:id="rId9" w:tgtFrame="_new" w:history="1">
        <w:r w:rsidRPr="002454B2">
          <w:rPr>
            <w:rStyle w:val="Hyperlink"/>
            <w:color w:val="auto"/>
            <w:sz w:val="24"/>
            <w:lang w:val="en-SG"/>
          </w:rPr>
          <w:t>https://www.fukushi.metro.tokyo.lg.jp/kodomo/shussan/ranshitouketsu/touketsu/joukyouchousa.files/ranshi-chousakekka.pdf</w:t>
        </w:r>
      </w:hyperlink>
    </w:p>
    <w:p w14:paraId="2BB030C2" w14:textId="43E5CE08" w:rsidR="00B03C71" w:rsidRPr="002454B2" w:rsidRDefault="00183642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Tokyo Metropolitan Government, Welfare Bureau, Child and Family Support Division.</w:t>
      </w:r>
      <w:r w:rsidRPr="002454B2">
        <w:t xml:space="preserve"> “Mirai ni tsunagaru sentakushi: minna de issho ni shiritai ranshi tōketsu no koto” [Future-connected choices: learning together about egg freezing]. Published 2024. Accessed [</w:t>
      </w:r>
      <w:r w:rsidR="009F34A5" w:rsidRPr="002454B2">
        <w:rPr>
          <w:rFonts w:hint="eastAsia"/>
        </w:rPr>
        <w:t>October 10, 2024</w:t>
      </w:r>
      <w:r w:rsidRPr="002454B2">
        <w:t xml:space="preserve">]. Available from: </w:t>
      </w:r>
      <w:hyperlink r:id="rId10" w:tgtFrame="_new" w:history="1">
        <w:r w:rsidRPr="002454B2">
          <w:rPr>
            <w:rStyle w:val="Hyperlink"/>
            <w:color w:val="auto"/>
          </w:rPr>
          <w:t>https://www.fukushi.metro.tokyo.lg.jp/documents/d/fukushi/ranshi_tebiki_2</w:t>
        </w:r>
      </w:hyperlink>
    </w:p>
    <w:p w14:paraId="370587C2" w14:textId="7E5AE97A" w:rsidR="00183642" w:rsidRPr="002454B2" w:rsidRDefault="008A5AB9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Tokyo Metropolitan Government, Welfare Bureau.</w:t>
      </w:r>
      <w:r w:rsidRPr="002454B2">
        <w:t xml:space="preserve"> “Ranshi tōketsu e no shien ni muketa chōsa jigyōtō roku iryō kikan ichiran: Reiwa 6 nen 8 gatsu 20 ka jiten” [List of registered medical institutions for the survey project on support for egg freezing (as of August 20, 2024)]. Published 2024. Accessed [</w:t>
      </w:r>
      <w:r w:rsidR="009F34A5" w:rsidRPr="002454B2">
        <w:rPr>
          <w:rFonts w:hint="eastAsia"/>
        </w:rPr>
        <w:t>October 10, 2024</w:t>
      </w:r>
      <w:r w:rsidRPr="002454B2">
        <w:t xml:space="preserve">]. Available from: </w:t>
      </w:r>
      <w:hyperlink r:id="rId11" w:tgtFrame="_new" w:history="1">
        <w:r w:rsidRPr="002454B2">
          <w:rPr>
            <w:rStyle w:val="Hyperlink"/>
            <w:color w:val="auto"/>
          </w:rPr>
          <w:t>https://www.fukushi.metro.tokyo.lg.jp/documents/d/fukushi/20240820_iryoukikanichiran-1-2</w:t>
        </w:r>
      </w:hyperlink>
    </w:p>
    <w:p w14:paraId="11D09F19" w14:textId="6BD45841" w:rsidR="009305BC" w:rsidRPr="002454B2" w:rsidRDefault="009305BC" w:rsidP="0060293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Japan Society of Obstetrics and Gynecology (JSOG).</w:t>
      </w:r>
      <w:r w:rsidRPr="002454B2">
        <w:t xml:space="preserve"> Seishokuki no josei ni taisuru shakai-teki riyuu ni yoru ranshi no tōketsu ni kansuru ken [Statement on oocyte cryopreservation for social reasons in women of reproductive age]. Published October 2021. Accessed [</w:t>
      </w:r>
      <w:r w:rsidRPr="002454B2">
        <w:rPr>
          <w:rFonts w:hint="eastAsia"/>
        </w:rPr>
        <w:t>November 10, 2024</w:t>
      </w:r>
      <w:r w:rsidRPr="002454B2">
        <w:t xml:space="preserve">]. Available from: </w:t>
      </w:r>
      <w:hyperlink r:id="rId12" w:tgtFrame="_new" w:history="1">
        <w:r w:rsidRPr="002454B2">
          <w:rPr>
            <w:rStyle w:val="Hyperlink"/>
            <w:color w:val="auto"/>
          </w:rPr>
          <w:t>https://www.jsog.or.jp/medical/865/</w:t>
        </w:r>
      </w:hyperlink>
    </w:p>
    <w:p w14:paraId="415464D7" w14:textId="77777777" w:rsidR="006112F1" w:rsidRPr="002454B2" w:rsidRDefault="006112F1" w:rsidP="00F8052F">
      <w:pPr>
        <w:ind w:left="360"/>
        <w:rPr>
          <w:b/>
          <w:bCs/>
        </w:rPr>
      </w:pPr>
      <w:r w:rsidRPr="002454B2">
        <w:rPr>
          <w:b/>
          <w:bCs/>
        </w:rPr>
        <w:t>Islamic Countries</w:t>
      </w:r>
    </w:p>
    <w:p w14:paraId="108BC31C" w14:textId="4C7EAFE4" w:rsidR="003A135F" w:rsidRPr="002454B2" w:rsidRDefault="003A135F" w:rsidP="003A135F">
      <w:pPr>
        <w:pStyle w:val="ListParagraph"/>
        <w:numPr>
          <w:ilvl w:val="0"/>
          <w:numId w:val="1"/>
        </w:numPr>
        <w:rPr>
          <w:b/>
          <w:bCs/>
        </w:rPr>
      </w:pPr>
      <w:r w:rsidRPr="002454B2">
        <w:rPr>
          <w:b/>
          <w:bCs/>
        </w:rPr>
        <w:t>Shestak VA, Tsyplakova AD, Kholikov</w:t>
      </w:r>
      <w:r w:rsidRPr="002454B2">
        <w:t xml:space="preserve"> IV. LEGAL SITUATION REGARDING ASSESSED REPRODUCTION TECHNOLOGIES IN MUSLIM COUNTRIES. Sib J Life Sci Agric. 2023 Feb 28;15(1):435–53.</w:t>
      </w:r>
    </w:p>
    <w:p w14:paraId="5B63B6F8" w14:textId="04EA76DD" w:rsidR="00310891" w:rsidRPr="002454B2" w:rsidRDefault="00287D50" w:rsidP="003A135F">
      <w:pPr>
        <w:pStyle w:val="ListParagraph"/>
        <w:numPr>
          <w:ilvl w:val="0"/>
          <w:numId w:val="1"/>
        </w:numPr>
        <w:rPr>
          <w:b/>
          <w:bCs/>
        </w:rPr>
      </w:pPr>
      <w:r w:rsidRPr="002454B2">
        <w:rPr>
          <w:b/>
          <w:bCs/>
        </w:rPr>
        <w:t>Al-Bar MA, Chamsi-Pasha H.</w:t>
      </w:r>
      <w:r w:rsidRPr="002454B2">
        <w:t xml:space="preserve"> Contemporary Bioethics [Internet]. Cham: Springer International Publishing; 2015 [cited 2025 Apr 21]. Available from: http://link.springer.com/10.1007/978-3-319-18428-9</w:t>
      </w:r>
    </w:p>
    <w:p w14:paraId="463644A8" w14:textId="6152D223" w:rsidR="00557533" w:rsidRPr="002454B2" w:rsidRDefault="00557533" w:rsidP="00F8052F">
      <w:pPr>
        <w:ind w:left="360"/>
      </w:pPr>
      <w:r w:rsidRPr="002454B2">
        <w:rPr>
          <w:b/>
          <w:bCs/>
        </w:rPr>
        <w:t>India</w:t>
      </w:r>
    </w:p>
    <w:p w14:paraId="55D85EFB" w14:textId="4CA38AF9" w:rsidR="0092589F" w:rsidRPr="002454B2" w:rsidRDefault="00986FC5" w:rsidP="0092589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Mahajan NK.</w:t>
      </w:r>
      <w:r w:rsidRPr="002454B2">
        <w:t xml:space="preserve"> Optimising advice and approaches for elective fertility preservation. </w:t>
      </w:r>
      <w:r w:rsidR="00EE723C" w:rsidRPr="002454B2">
        <w:rPr>
          <w:i/>
        </w:rPr>
        <w:t>Best Pract Res Clin Obstet Gynaecol</w:t>
      </w:r>
      <w:r w:rsidR="00EE723C" w:rsidRPr="002454B2">
        <w:t>. 2025;99:102591. doi: 10.1016/j.bpobgyn.2025.102591</w:t>
      </w:r>
    </w:p>
    <w:p w14:paraId="1F237EEC" w14:textId="6A22D083" w:rsidR="0008003A" w:rsidRPr="002454B2" w:rsidRDefault="008441AF" w:rsidP="0092589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llahbadia GN.</w:t>
      </w:r>
      <w:r w:rsidRPr="002454B2">
        <w:t xml:space="preserve"> Social egg freezing: developing countries are not exempt. </w:t>
      </w:r>
      <w:r w:rsidRPr="002454B2">
        <w:rPr>
          <w:i/>
          <w:iCs/>
        </w:rPr>
        <w:t>J Obstet Gynecol India</w:t>
      </w:r>
      <w:r w:rsidRPr="002454B2">
        <w:t>. 2016;66(4):213–217. doi:10.1007/s13224-016-0896-0.</w:t>
      </w:r>
    </w:p>
    <w:p w14:paraId="6A67CFC0" w14:textId="48500A4A" w:rsidR="000A69F6" w:rsidRPr="002454B2" w:rsidRDefault="001C0FEB" w:rsidP="0092589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lastRenderedPageBreak/>
        <w:t>Bärnreuther S.</w:t>
      </w:r>
      <w:r w:rsidRPr="002454B2">
        <w:t xml:space="preserve"> Racializing infertility: how South/Asian-ness has been constituted as an independent risk factor in infertility research and IVF practice. </w:t>
      </w:r>
      <w:r w:rsidRPr="002454B2">
        <w:rPr>
          <w:i/>
          <w:iCs/>
        </w:rPr>
        <w:t>Soc Sci Med</w:t>
      </w:r>
      <w:r w:rsidRPr="002454B2">
        <w:t>. 2021;280:114008. doi:10.1016/j.socscimed.2021.114008.</w:t>
      </w:r>
    </w:p>
    <w:p w14:paraId="109825E6" w14:textId="2B2A33CD" w:rsidR="00530306" w:rsidRPr="002454B2" w:rsidRDefault="00530306" w:rsidP="0092589F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Jindal UN.</w:t>
      </w:r>
      <w:r w:rsidRPr="002454B2">
        <w:t xml:space="preserve"> Mid-life fertility: challenges and policy planning. </w:t>
      </w:r>
      <w:r w:rsidRPr="002454B2">
        <w:rPr>
          <w:i/>
          <w:iCs/>
        </w:rPr>
        <w:t>Indian J Med Res</w:t>
      </w:r>
      <w:r w:rsidRPr="002454B2">
        <w:t>. 2018;148(Suppl 1):S15–S26. doi:10.4103/ijmr.IJMR_40_18.</w:t>
      </w:r>
    </w:p>
    <w:p w14:paraId="18938367" w14:textId="080A7975" w:rsidR="0093213B" w:rsidRPr="002454B2" w:rsidRDefault="0093213B" w:rsidP="0093213B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Chatwal J, Bakshi R</w:t>
      </w:r>
      <w:r w:rsidRPr="002454B2">
        <w:t xml:space="preserve">, </w:t>
      </w:r>
      <w:r w:rsidRPr="002454B2">
        <w:rPr>
          <w:b/>
          <w:bCs/>
        </w:rPr>
        <w:t xml:space="preserve">Bakshi S, Tripathi N. </w:t>
      </w:r>
      <w:r w:rsidRPr="002454B2">
        <w:t xml:space="preserve">Social egg freezing: a gateway to fertility insurance. </w:t>
      </w:r>
      <w:r w:rsidRPr="002454B2">
        <w:rPr>
          <w:i/>
          <w:iCs/>
        </w:rPr>
        <w:t xml:space="preserve">Int J Reprod Contracept Obstet Gynecol. </w:t>
      </w:r>
      <w:r w:rsidRPr="002454B2">
        <w:t xml:space="preserve">2023; 12(12):3588-3591. doi: </w:t>
      </w:r>
      <w:hyperlink r:id="rId13" w:history="1">
        <w:r w:rsidRPr="002454B2">
          <w:rPr>
            <w:rStyle w:val="Hyperlink"/>
            <w:color w:val="auto"/>
          </w:rPr>
          <w:t>https://doi.org/10.18203/2320-1770.ijrcog20233639</w:t>
        </w:r>
      </w:hyperlink>
      <w:r w:rsidRPr="002454B2">
        <w:t>.</w:t>
      </w:r>
    </w:p>
    <w:p w14:paraId="6E24BB77" w14:textId="77777777" w:rsidR="0093213B" w:rsidRPr="002454B2" w:rsidRDefault="0093213B" w:rsidP="0093213B">
      <w:pPr>
        <w:pStyle w:val="ListParagraph"/>
        <w:numPr>
          <w:ilvl w:val="0"/>
          <w:numId w:val="1"/>
        </w:numPr>
      </w:pPr>
      <w:r w:rsidRPr="002454B2">
        <w:rPr>
          <w:b/>
        </w:rPr>
        <w:t>Desai S, Guharoy P, Mangoli V.</w:t>
      </w:r>
      <w:r w:rsidRPr="002454B2">
        <w:t xml:space="preserve"> Nesting the Eggs on Another Day: Social Egg Freezing. </w:t>
      </w:r>
      <w:r w:rsidRPr="002454B2">
        <w:rPr>
          <w:i/>
        </w:rPr>
        <w:t>J Obstet Gynecol India</w:t>
      </w:r>
      <w:r w:rsidRPr="002454B2">
        <w:t>. 2025;75(3):192–8. doi: 10.1007/s13224-025-02157-x</w:t>
      </w:r>
    </w:p>
    <w:p w14:paraId="0D3FC4DA" w14:textId="77777777" w:rsidR="001808D0" w:rsidRPr="002454B2" w:rsidRDefault="0093213B" w:rsidP="0093213B">
      <w:pPr>
        <w:pStyle w:val="ListParagraph"/>
        <w:numPr>
          <w:ilvl w:val="0"/>
          <w:numId w:val="1"/>
        </w:numPr>
      </w:pPr>
      <w:r w:rsidRPr="002454B2">
        <w:rPr>
          <w:b/>
        </w:rPr>
        <w:t>Rana R, Rana A, Mohanty S.</w:t>
      </w:r>
      <w:r w:rsidRPr="002454B2">
        <w:t xml:space="preserve"> Oocyte Cryopreservation for Single Women: Where India Stands in 2021. </w:t>
      </w:r>
      <w:r w:rsidRPr="002454B2">
        <w:rPr>
          <w:i/>
          <w:iCs/>
        </w:rPr>
        <w:t xml:space="preserve">EC Gyneac. </w:t>
      </w:r>
      <w:r w:rsidRPr="002454B2">
        <w:t>2021; 10(12): 24-26.</w:t>
      </w:r>
    </w:p>
    <w:p w14:paraId="248A4275" w14:textId="2AAEC171" w:rsidR="0093213B" w:rsidRDefault="0093213B" w:rsidP="0093213B">
      <w:pPr>
        <w:pStyle w:val="ListParagraph"/>
        <w:numPr>
          <w:ilvl w:val="0"/>
          <w:numId w:val="1"/>
        </w:numPr>
      </w:pPr>
      <w:r w:rsidRPr="002454B2">
        <w:t xml:space="preserve"> </w:t>
      </w:r>
      <w:r w:rsidRPr="002454B2">
        <w:rPr>
          <w:b/>
        </w:rPr>
        <w:t>Tyagi P, More A, Anjankar N, Dagwar P, Mahajan S.</w:t>
      </w:r>
      <w:r w:rsidRPr="002454B2">
        <w:t xml:space="preserve"> A Case Report on Oocyte Cryopreservation in Assisted Reproductive Technique (ART) Empowering Parenthood. </w:t>
      </w:r>
      <w:r w:rsidRPr="002454B2">
        <w:rPr>
          <w:i/>
        </w:rPr>
        <w:t>J Pharm BioAllied Sci.</w:t>
      </w:r>
      <w:r w:rsidRPr="002454B2">
        <w:t xml:space="preserve"> 2025;17(Suppl 1):S1023–25. doi: 10.4103/jpbs.jpbs_125_25</w:t>
      </w:r>
    </w:p>
    <w:p w14:paraId="67243933" w14:textId="77777777" w:rsidR="0093213B" w:rsidRPr="002454B2" w:rsidRDefault="0093213B" w:rsidP="002454B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Mishra R, Thakral S.</w:t>
      </w:r>
      <w:r w:rsidRPr="002454B2">
        <w:t xml:space="preserve"> Legal subtleties of the Indian Assisted Reproductive Technology Act of 2021. </w:t>
      </w:r>
      <w:r w:rsidRPr="002454B2">
        <w:rPr>
          <w:i/>
          <w:iCs/>
        </w:rPr>
        <w:t>Natl Med J India</w:t>
      </w:r>
      <w:r w:rsidRPr="002454B2">
        <w:t>. 2025;37(5):272–274. doi: 10.25259/NMJI_785_2023</w:t>
      </w:r>
    </w:p>
    <w:p w14:paraId="73B34A4B" w14:textId="77777777" w:rsidR="0093213B" w:rsidRPr="002454B2" w:rsidRDefault="0093213B" w:rsidP="0093213B">
      <w:pPr>
        <w:pStyle w:val="ListParagraph"/>
        <w:numPr>
          <w:ilvl w:val="0"/>
          <w:numId w:val="1"/>
        </w:numPr>
        <w:ind w:right="96"/>
      </w:pPr>
      <w:r w:rsidRPr="002454B2">
        <w:rPr>
          <w:b/>
          <w:i/>
        </w:rPr>
        <w:t>The Assisted Reproductive Technology (regulation) Act</w:t>
      </w:r>
      <w:r w:rsidRPr="002454B2">
        <w:rPr>
          <w:b/>
        </w:rPr>
        <w:t xml:space="preserve"> </w:t>
      </w:r>
      <w:r w:rsidRPr="002454B2">
        <w:rPr>
          <w:b/>
          <w:i/>
        </w:rPr>
        <w:t>2021</w:t>
      </w:r>
      <w:r w:rsidRPr="002454B2">
        <w:rPr>
          <w:i/>
          <w:iCs/>
        </w:rPr>
        <w:t xml:space="preserve"> </w:t>
      </w:r>
      <w:r w:rsidRPr="002454B2">
        <w:t xml:space="preserve">(India). Available from: </w:t>
      </w:r>
      <w:hyperlink r:id="rId14" w:history="1">
        <w:r w:rsidRPr="002454B2">
          <w:rPr>
            <w:rStyle w:val="Hyperlink"/>
            <w:color w:val="auto"/>
          </w:rPr>
          <w:t>https://www.indiacode.nic.in/bitstream/123456789/17031/1/A2021-42%20.pdf</w:t>
        </w:r>
      </w:hyperlink>
    </w:p>
    <w:p w14:paraId="2DE40B43" w14:textId="3EF06877" w:rsidR="00CD38C7" w:rsidRPr="002454B2" w:rsidRDefault="00CD38C7" w:rsidP="00CD38C7">
      <w:pPr>
        <w:ind w:left="360"/>
        <w:rPr>
          <w:b/>
          <w:bCs/>
        </w:rPr>
      </w:pPr>
      <w:r w:rsidRPr="002454B2">
        <w:rPr>
          <w:b/>
          <w:bCs/>
        </w:rPr>
        <w:t>Iran</w:t>
      </w:r>
    </w:p>
    <w:p w14:paraId="272868A2" w14:textId="05ADB342" w:rsidR="00CD38C7" w:rsidRPr="002454B2" w:rsidRDefault="00B31DFE" w:rsidP="009C1612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khondi MM, Ardakani ZB, Warmelink JC, Haghani S, Ranjbar F.</w:t>
      </w:r>
      <w:r w:rsidRPr="002454B2">
        <w:t xml:space="preserve"> Knowledge and beliefs about oocyte cryopreservation for medical and social reasons in female students: a cross-sectional survey. </w:t>
      </w:r>
      <w:r w:rsidRPr="002454B2">
        <w:rPr>
          <w:i/>
          <w:iCs/>
        </w:rPr>
        <w:t>BMC Womens Health</w:t>
      </w:r>
      <w:r w:rsidRPr="002454B2">
        <w:t>. 2023;23(1):336. doi:10.1186/s12905-023-02535-6.</w:t>
      </w:r>
    </w:p>
    <w:p w14:paraId="2FCF3D0D" w14:textId="15182111" w:rsidR="00824D8E" w:rsidRPr="002454B2" w:rsidRDefault="00824D8E" w:rsidP="00824D8E">
      <w:pPr>
        <w:pStyle w:val="Bibliography"/>
        <w:numPr>
          <w:ilvl w:val="0"/>
          <w:numId w:val="1"/>
        </w:numPr>
        <w:rPr>
          <w:sz w:val="24"/>
        </w:rPr>
      </w:pPr>
      <w:r w:rsidRPr="002454B2">
        <w:rPr>
          <w:b/>
          <w:bCs/>
          <w:sz w:val="24"/>
        </w:rPr>
        <w:t>Hafezi M, Zameni N, Nemati Aghamaleki SZ, Omani-Samani R, Vesali S.</w:t>
      </w:r>
      <w:r w:rsidRPr="002454B2">
        <w:rPr>
          <w:sz w:val="24"/>
        </w:rPr>
        <w:t xml:space="preserve"> Awareness and attitude toward oocyte cryopreservation for non-medical reasons: a study on women candidates for social egg freezing. J Psychosom Obstet Gynecol. 2022 Oct 2;43(4):532–40. </w:t>
      </w:r>
    </w:p>
    <w:p w14:paraId="009977A8" w14:textId="77777777" w:rsidR="00CD38C7" w:rsidRPr="002454B2" w:rsidRDefault="00CD38C7" w:rsidP="00CD38C7">
      <w:pPr>
        <w:ind w:left="360"/>
      </w:pPr>
    </w:p>
    <w:p w14:paraId="46218485" w14:textId="1F3CA369" w:rsidR="00384A7C" w:rsidRPr="002454B2" w:rsidRDefault="00384A7C" w:rsidP="00384A7C">
      <w:pPr>
        <w:ind w:left="360"/>
        <w:rPr>
          <w:b/>
          <w:bCs/>
        </w:rPr>
      </w:pPr>
      <w:r w:rsidRPr="002454B2">
        <w:rPr>
          <w:b/>
          <w:bCs/>
        </w:rPr>
        <w:t>Egypt</w:t>
      </w:r>
    </w:p>
    <w:p w14:paraId="2BD4D541" w14:textId="3860E31B" w:rsidR="00BE60DA" w:rsidRPr="002454B2" w:rsidRDefault="00BE60DA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Chin AHB SSM</w:t>
      </w:r>
      <w:r w:rsidRPr="002454B2">
        <w:t>. Is social egg freezing (oocyte cryopreservation) for single women permissible in Islam? A perspective from Singapore.</w:t>
      </w:r>
    </w:p>
    <w:p w14:paraId="2F179FF9" w14:textId="5729431A" w:rsidR="00C11E84" w:rsidRPr="002454B2" w:rsidRDefault="00C11E84" w:rsidP="00C11E84">
      <w:pPr>
        <w:pStyle w:val="ListParagraph"/>
        <w:numPr>
          <w:ilvl w:val="0"/>
          <w:numId w:val="1"/>
        </w:numPr>
        <w:rPr>
          <w:b/>
          <w:bCs/>
        </w:rPr>
      </w:pPr>
      <w:r w:rsidRPr="002454B2">
        <w:rPr>
          <w:b/>
          <w:bCs/>
        </w:rPr>
        <w:t>Chin AHB MS Ahmad MF.</w:t>
      </w:r>
      <w:r w:rsidRPr="002454B2">
        <w:t xml:space="preserve"> Islamic Perspectives on Elective Ovarian Tissue Freezing by Single Women for Non-medical or Social Reasons.</w:t>
      </w:r>
    </w:p>
    <w:p w14:paraId="27EE242C" w14:textId="577B6D1F" w:rsidR="00E66A66" w:rsidRPr="002454B2" w:rsidRDefault="00E66A66" w:rsidP="00E66A66">
      <w:pPr>
        <w:pStyle w:val="Bibliography"/>
        <w:numPr>
          <w:ilvl w:val="0"/>
          <w:numId w:val="1"/>
        </w:numPr>
      </w:pPr>
      <w:r w:rsidRPr="002454B2">
        <w:rPr>
          <w:b/>
          <w:bCs/>
          <w:sz w:val="24"/>
        </w:rPr>
        <w:lastRenderedPageBreak/>
        <w:t>Mohamed N.</w:t>
      </w:r>
      <w:r w:rsidRPr="002454B2">
        <w:rPr>
          <w:sz w:val="24"/>
        </w:rPr>
        <w:t xml:space="preserve"> Effect of Educational Program on Knowledge and Attitude of Female Students’</w:t>
      </w:r>
      <w:r w:rsidRPr="002454B2">
        <w:t xml:space="preserve"> </w:t>
      </w:r>
      <w:r w:rsidRPr="002454B2">
        <w:rPr>
          <w:sz w:val="24"/>
        </w:rPr>
        <w:t>Regarding Oocyte Cryopreservation. Tanta Sci Nurs J. 2023 May;29(2):264–80.</w:t>
      </w:r>
      <w:r w:rsidRPr="002454B2">
        <w:t xml:space="preserve"> </w:t>
      </w:r>
    </w:p>
    <w:p w14:paraId="01668021" w14:textId="614C7B9D" w:rsidR="00C11E84" w:rsidRPr="002454B2" w:rsidRDefault="00CA5480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 xml:space="preserve">Hasab Allah MF, Abdelnaem SA, Abuzaid ON. </w:t>
      </w:r>
      <w:r w:rsidRPr="002454B2">
        <w:t>Impact of educational guideline on nursing students' knowledge, beliefs and attitudes toward oocyte cryopreservation. Assiut Sci Nurs J. 2021;9(23):187–200. doi:10.21608/ASNJ.2021.91433.1223.</w:t>
      </w:r>
    </w:p>
    <w:p w14:paraId="4766E634" w14:textId="58E3DF1B" w:rsidR="00641145" w:rsidRPr="002454B2" w:rsidRDefault="00641145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Egypt’s Dar Al-Ifta</w:t>
      </w:r>
      <w:r w:rsidRPr="002454B2">
        <w:t xml:space="preserve"> [Internet]. Petrie-Flom Center, Harvard Law School; 2019 Sep 23 [cited 2025 Jul 17]. Available from: </w:t>
      </w:r>
      <w:hyperlink r:id="rId15" w:tgtFrame="_new" w:history="1">
        <w:r w:rsidRPr="002454B2">
          <w:rPr>
            <w:rStyle w:val="Hyperlink"/>
            <w:color w:val="auto"/>
          </w:rPr>
          <w:t>https://petrieflom.law.harvard.edu/2019/09/23/egg-freezing-permissible-in-islam-according-to-egypts-dar-al-ifta/</w:t>
        </w:r>
      </w:hyperlink>
    </w:p>
    <w:p w14:paraId="7E40CC4B" w14:textId="4ECF7062" w:rsidR="0037330A" w:rsidRPr="002454B2" w:rsidRDefault="0037330A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l-Masir J M. Tajmīd al-buway</w:t>
      </w:r>
      <w:r w:rsidRPr="002454B2">
        <w:rPr>
          <w:rFonts w:ascii="Calibri" w:hAnsi="Calibri" w:cs="Calibri"/>
          <w:b/>
          <w:bCs/>
        </w:rPr>
        <w:t>ḍ</w:t>
      </w:r>
      <w:r w:rsidRPr="002454B2">
        <w:rPr>
          <w:b/>
          <w:bCs/>
        </w:rPr>
        <w:t>āt qabla al-ziwāj: dirāsa fiqhiyya muqārana</w:t>
      </w:r>
      <w:r w:rsidRPr="002454B2">
        <w:t xml:space="preserve"> (Freezing eggs before marriage: A comparative jurisprudential study) [Internet]. Arabase. Al-Azhar University; 2019. Available from: </w:t>
      </w:r>
      <w:hyperlink r:id="rId16" w:tooltip="https://ddec1-0-en-ctp.trendmicro.com:443/wis/clicktime/v1/query?url=https%3a%2f%2fsearch.mandumah.com%2fRecord%2f1540819&amp;umid=e796929b-3f32-43c8-a950-f4ba1cf6a396&amp;rct=1752990180&amp;auth=8d3ccd473d52f326e51c0f75cb32c9541898e5d5-d88bc4befcb162d49c0d09ae9c6e1a0f783" w:history="1">
        <w:r w:rsidRPr="002454B2">
          <w:rPr>
            <w:rStyle w:val="Hyperlink"/>
            <w:color w:val="auto"/>
          </w:rPr>
          <w:t>https://search.mandumah.com/Record/1540819</w:t>
        </w:r>
      </w:hyperlink>
    </w:p>
    <w:p w14:paraId="440A3BBB" w14:textId="0236AC1D" w:rsidR="00605187" w:rsidRPr="002454B2" w:rsidRDefault="00004E21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bdullatif, Ramadan Abdulrahman F. Al-muqārabāt al-</w:t>
      </w:r>
      <w:r w:rsidRPr="002454B2">
        <w:rPr>
          <w:rFonts w:ascii="Calibri" w:hAnsi="Calibri" w:cs="Calibri"/>
          <w:b/>
          <w:bCs/>
        </w:rPr>
        <w:t>ṭ</w:t>
      </w:r>
      <w:r w:rsidRPr="002454B2">
        <w:rPr>
          <w:b/>
          <w:bCs/>
        </w:rPr>
        <w:t>ibbiyya wa-l-ijtimā</w:t>
      </w:r>
      <w:r w:rsidRPr="002454B2">
        <w:rPr>
          <w:rFonts w:ascii="Arial" w:hAnsi="Arial" w:cs="Arial"/>
          <w:b/>
          <w:bCs/>
        </w:rPr>
        <w:t>ʿ</w:t>
      </w:r>
      <w:r w:rsidRPr="002454B2">
        <w:rPr>
          <w:b/>
          <w:bCs/>
        </w:rPr>
        <w:t>iyya al-thaq</w:t>
      </w:r>
      <w:r w:rsidRPr="002454B2">
        <w:rPr>
          <w:rFonts w:ascii="Aptos" w:hAnsi="Aptos" w:cs="Aptos"/>
          <w:b/>
          <w:bCs/>
        </w:rPr>
        <w:t>ā</w:t>
      </w:r>
      <w:r w:rsidRPr="002454B2">
        <w:rPr>
          <w:b/>
          <w:bCs/>
        </w:rPr>
        <w:t>fiyya li-taqniyati tajm</w:t>
      </w:r>
      <w:r w:rsidRPr="002454B2">
        <w:rPr>
          <w:rFonts w:ascii="Aptos" w:hAnsi="Aptos" w:cs="Aptos"/>
          <w:b/>
          <w:bCs/>
        </w:rPr>
        <w:t>ī</w:t>
      </w:r>
      <w:r w:rsidRPr="002454B2">
        <w:rPr>
          <w:b/>
          <w:bCs/>
        </w:rPr>
        <w:t>d al-buway</w:t>
      </w:r>
      <w:r w:rsidRPr="002454B2">
        <w:rPr>
          <w:rFonts w:ascii="Calibri" w:hAnsi="Calibri" w:cs="Calibri"/>
          <w:b/>
          <w:bCs/>
        </w:rPr>
        <w:t>ḍ</w:t>
      </w:r>
      <w:r w:rsidRPr="002454B2">
        <w:rPr>
          <w:b/>
          <w:bCs/>
        </w:rPr>
        <w:t>āt: dirāsa ta</w:t>
      </w:r>
      <w:r w:rsidRPr="002454B2">
        <w:rPr>
          <w:rFonts w:ascii="Calibri" w:hAnsi="Calibri" w:cs="Calibri"/>
          <w:b/>
          <w:bCs/>
        </w:rPr>
        <w:t>ḥ</w:t>
      </w:r>
      <w:r w:rsidRPr="002454B2">
        <w:rPr>
          <w:b/>
          <w:bCs/>
        </w:rPr>
        <w:t>līliyya naqdiyya</w:t>
      </w:r>
      <w:r w:rsidRPr="002454B2">
        <w:t>(Medical and socio-cultural approaches of the Egg freezing “oocyte cryopreservation”: A critical analytical study) [Internet]. Arabase. 2022. Available from: </w:t>
      </w:r>
      <w:hyperlink r:id="rId17" w:tooltip="https://ddec1-0-en-ctp.trendmicro.com:443/wis/clicktime/v1/query?url=https%3a%2f%2fsearch.mandumah.com%2fRecord%2f1297685&amp;umid=e796929b-3f32-43c8-a950-f4ba1cf6a396&amp;rct=1752990180&amp;auth=8d3ccd473d52f326e51c0f75cb32c9541898e5d5-ea91c070c53af0a97efdf8531e7b8cf7966" w:history="1">
        <w:r w:rsidRPr="002454B2">
          <w:rPr>
            <w:rStyle w:val="Hyperlink"/>
            <w:color w:val="auto"/>
          </w:rPr>
          <w:t>https://search.mandumah.com/Record/1297685</w:t>
        </w:r>
      </w:hyperlink>
    </w:p>
    <w:p w14:paraId="163AE552" w14:textId="7F169E9C" w:rsidR="008D13C4" w:rsidRPr="002454B2" w:rsidRDefault="006A79F6" w:rsidP="00C11E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Taya HHIH.</w:t>
      </w:r>
      <w:r w:rsidRPr="002454B2">
        <w:t xml:space="preserve"> Tajmīd buway</w:t>
      </w:r>
      <w:r w:rsidRPr="002454B2">
        <w:rPr>
          <w:rFonts w:ascii="Calibri" w:hAnsi="Calibri" w:cs="Calibri"/>
        </w:rPr>
        <w:t>ḍ</w:t>
      </w:r>
      <w:r w:rsidRPr="002454B2">
        <w:t>āt al-fatāt al-</w:t>
      </w:r>
      <w:r w:rsidRPr="002454B2">
        <w:rPr>
          <w:rFonts w:ascii="Arial" w:hAnsi="Arial" w:cs="Arial"/>
        </w:rPr>
        <w:t>ʿ</w:t>
      </w:r>
      <w:r w:rsidRPr="002454B2">
        <w:t>adhr</w:t>
      </w:r>
      <w:r w:rsidRPr="002454B2">
        <w:rPr>
          <w:rFonts w:ascii="Aptos" w:hAnsi="Aptos" w:cs="Aptos"/>
        </w:rPr>
        <w:t>ā</w:t>
      </w:r>
      <w:r w:rsidRPr="002454B2">
        <w:rPr>
          <w:rFonts w:ascii="Arial" w:hAnsi="Arial" w:cs="Arial"/>
        </w:rPr>
        <w:t>ʾ</w:t>
      </w:r>
      <w:r w:rsidRPr="002454B2">
        <w:t xml:space="preserve"> wa atharuhu </w:t>
      </w:r>
      <w:r w:rsidRPr="002454B2">
        <w:rPr>
          <w:rFonts w:ascii="Arial" w:hAnsi="Arial" w:cs="Arial"/>
        </w:rPr>
        <w:t>ʿ</w:t>
      </w:r>
      <w:r w:rsidRPr="002454B2">
        <w:t>ala-l-bik</w:t>
      </w:r>
      <w:r w:rsidRPr="002454B2">
        <w:rPr>
          <w:rFonts w:ascii="Aptos" w:hAnsi="Aptos" w:cs="Aptos"/>
        </w:rPr>
        <w:t>ā</w:t>
      </w:r>
      <w:r w:rsidRPr="002454B2">
        <w:t>ra: dir</w:t>
      </w:r>
      <w:r w:rsidRPr="002454B2">
        <w:rPr>
          <w:rFonts w:ascii="Aptos" w:hAnsi="Aptos" w:cs="Aptos"/>
        </w:rPr>
        <w:t>ā</w:t>
      </w:r>
      <w:r w:rsidRPr="002454B2">
        <w:t>sa fiqhiyya muq</w:t>
      </w:r>
      <w:r w:rsidRPr="002454B2">
        <w:rPr>
          <w:rFonts w:ascii="Aptos" w:hAnsi="Aptos" w:cs="Aptos"/>
        </w:rPr>
        <w:t>ā</w:t>
      </w:r>
      <w:r w:rsidRPr="002454B2">
        <w:t>rana(Freezing the eggs of the virgin girl and its effect on the virginity: comparative jurisprudence study) [Internet]. Arabase. 2023. Available from:</w:t>
      </w:r>
      <w:r w:rsidRPr="002454B2">
        <w:rPr>
          <w:rFonts w:ascii="Aptos" w:hAnsi="Aptos" w:cs="Aptos"/>
        </w:rPr>
        <w:t> </w:t>
      </w:r>
      <w:hyperlink r:id="rId18" w:tooltip="https://ddec1-0-en-ctp.trendmicro.com:443/wis/clicktime/v1/query?url=https%3a%2f%2fsearch.mandumah.com%2fRecord%2f1371051&amp;umid=e796929b-3f32-43c8-a950-f4ba1cf6a396&amp;rct=1752990180&amp;auth=8d3ccd473d52f326e51c0f75cb32c9541898e5d5-8f77db1ba4ec6cb102d222f9266d7bc76eb" w:history="1">
        <w:r w:rsidRPr="002454B2">
          <w:rPr>
            <w:rStyle w:val="Hyperlink"/>
            <w:color w:val="auto"/>
          </w:rPr>
          <w:t>https://search.mandumah.com/Record/1371051</w:t>
        </w:r>
      </w:hyperlink>
    </w:p>
    <w:p w14:paraId="1097E44C" w14:textId="35662F69" w:rsidR="004C59C7" w:rsidRPr="002454B2" w:rsidRDefault="004C59C7" w:rsidP="00C11E84">
      <w:pPr>
        <w:pStyle w:val="ListParagraph"/>
        <w:numPr>
          <w:ilvl w:val="0"/>
          <w:numId w:val="1"/>
        </w:numPr>
      </w:pPr>
      <w:r w:rsidRPr="002454B2">
        <w:rPr>
          <w:b/>
        </w:rPr>
        <w:t xml:space="preserve"> Al-Jarhi MMM. </w:t>
      </w:r>
      <w:r w:rsidRPr="002454B2">
        <w:t>Tajmīd al-buway</w:t>
      </w:r>
      <w:r w:rsidRPr="002454B2">
        <w:rPr>
          <w:rFonts w:ascii="Calibri" w:hAnsi="Calibri" w:cs="Calibri"/>
        </w:rPr>
        <w:t>ḍ</w:t>
      </w:r>
      <w:r w:rsidRPr="002454B2">
        <w:t>āt bayna al-fiqh al-islāmī wa al-taqaddum al-</w:t>
      </w:r>
      <w:r w:rsidRPr="002454B2">
        <w:rPr>
          <w:rFonts w:ascii="Calibri" w:hAnsi="Calibri" w:cs="Calibri"/>
        </w:rPr>
        <w:t>ṭ</w:t>
      </w:r>
      <w:r w:rsidRPr="002454B2">
        <w:t>ibbī: ru</w:t>
      </w:r>
      <w:r w:rsidRPr="002454B2">
        <w:rPr>
          <w:rFonts w:ascii="Arial" w:hAnsi="Arial" w:cs="Arial"/>
        </w:rPr>
        <w:t>ʾ</w:t>
      </w:r>
      <w:r w:rsidRPr="002454B2">
        <w:t xml:space="preserve">ya fiqhiyya </w:t>
      </w:r>
      <w:r w:rsidRPr="002454B2">
        <w:rPr>
          <w:rFonts w:ascii="Calibri" w:hAnsi="Calibri" w:cs="Calibri"/>
        </w:rPr>
        <w:t>ṭ</w:t>
      </w:r>
      <w:r w:rsidRPr="002454B2">
        <w:t>ibbiyya mu</w:t>
      </w:r>
      <w:r w:rsidRPr="002454B2">
        <w:rPr>
          <w:rFonts w:ascii="Arial" w:hAnsi="Arial" w:cs="Arial"/>
        </w:rPr>
        <w:t>ʿ</w:t>
      </w:r>
      <w:r w:rsidRPr="002454B2">
        <w:rPr>
          <w:rFonts w:ascii="Aptos" w:hAnsi="Aptos" w:cs="Aptos"/>
        </w:rPr>
        <w:t>ā</w:t>
      </w:r>
      <w:r w:rsidRPr="002454B2">
        <w:t>ṣara (Egg freezing between Islamic jurisprudence and medical development: contemporary medical jurisprudential perspective) [Internet]. Arabase. 2019. Available from: </w:t>
      </w:r>
      <w:hyperlink r:id="rId19" w:tooltip="https://ddec1-0-en-ctp.trendmicro.com:443/wis/clicktime/v1/query?url=https%3a%2f%2fsearch.mandumah.com%2fRecord%2f1223424&amp;umid=e796929b-3f32-43c8-a950-f4ba1cf6a396&amp;rct=1752990180&amp;auth=8d3ccd473d52f326e51c0f75cb32c9541898e5d5-21a73e3a1bba673635e09b31f641f8e91b3" w:history="1">
        <w:r w:rsidRPr="002454B2">
          <w:rPr>
            <w:rStyle w:val="Hyperlink"/>
            <w:color w:val="auto"/>
          </w:rPr>
          <w:t>https://search.mandumah.com/Record/1223424</w:t>
        </w:r>
      </w:hyperlink>
    </w:p>
    <w:p w14:paraId="2964D1C4" w14:textId="152D52A1" w:rsidR="006708F2" w:rsidRPr="002454B2" w:rsidRDefault="006708F2" w:rsidP="006708F2">
      <w:pPr>
        <w:pStyle w:val="ListParagraph"/>
        <w:numPr>
          <w:ilvl w:val="0"/>
          <w:numId w:val="1"/>
        </w:numPr>
        <w:textAlignment w:val="baseline"/>
      </w:pPr>
      <w:r w:rsidRPr="002454B2">
        <w:rPr>
          <w:b/>
        </w:rPr>
        <w:t>Al-Koomi AMRAS, Eid A munim AS, Hamza MMH.</w:t>
      </w:r>
      <w:r w:rsidRPr="002454B2">
        <w:t xml:space="preserve"> Mubarrirāt al-lujū</w:t>
      </w:r>
      <w:r w:rsidRPr="002454B2">
        <w:rPr>
          <w:rFonts w:ascii="Arial" w:hAnsi="Arial" w:cs="Arial"/>
        </w:rPr>
        <w:t>ʾ</w:t>
      </w:r>
      <w:r w:rsidRPr="002454B2">
        <w:t xml:space="preserve"> il</w:t>
      </w:r>
      <w:r w:rsidRPr="002454B2">
        <w:rPr>
          <w:rFonts w:ascii="Aptos" w:hAnsi="Aptos" w:cs="Aptos"/>
        </w:rPr>
        <w:t>ā</w:t>
      </w:r>
      <w:r w:rsidRPr="002454B2">
        <w:t xml:space="preserve"> insh</w:t>
      </w:r>
      <w:r w:rsidRPr="002454B2">
        <w:rPr>
          <w:rFonts w:ascii="Aptos" w:hAnsi="Aptos" w:cs="Aptos"/>
        </w:rPr>
        <w:t>ā</w:t>
      </w:r>
      <w:r w:rsidRPr="002454B2">
        <w:rPr>
          <w:rFonts w:ascii="Arial" w:hAnsi="Arial" w:cs="Arial"/>
        </w:rPr>
        <w:t>ʾ</w:t>
      </w:r>
      <w:r w:rsidRPr="002454B2">
        <w:t>i bun</w:t>
      </w:r>
      <w:r w:rsidRPr="002454B2">
        <w:rPr>
          <w:rFonts w:ascii="Aptos" w:hAnsi="Aptos" w:cs="Aptos"/>
        </w:rPr>
        <w:t>ū</w:t>
      </w:r>
      <w:r w:rsidRPr="002454B2">
        <w:t>ki tajm</w:t>
      </w:r>
      <w:r w:rsidRPr="002454B2">
        <w:rPr>
          <w:rFonts w:ascii="Aptos" w:hAnsi="Aptos" w:cs="Aptos"/>
        </w:rPr>
        <w:t>ī</w:t>
      </w:r>
      <w:r w:rsidRPr="002454B2">
        <w:t>d al-buwaydh</w:t>
      </w:r>
      <w:r w:rsidRPr="002454B2">
        <w:rPr>
          <w:rFonts w:ascii="Aptos" w:hAnsi="Aptos" w:cs="Aptos"/>
        </w:rPr>
        <w:t>ā</w:t>
      </w:r>
      <w:r w:rsidRPr="002454B2">
        <w:t>t (Justifications for resorting to establishing egg freezing banks (Self translated)) [Internet]. Arabase. 2022. Available from: </w:t>
      </w:r>
      <w:hyperlink r:id="rId20" w:tooltip="https://ddec1-0-en-ctp.trendmicro.com:443/wis/clicktime/v1/query?url=https%3a%2f%2fsearch.mandumah.com%2fRecord%2f1309449&amp;umid=e796929b-3f32-43c8-a950-f4ba1cf6a396&amp;rct=1752990180&amp;auth=8d3ccd473d52f326e51c0f75cb32c9541898e5d5-ff172b33e75850860e27e67c2f50e8146b6" w:history="1">
        <w:r w:rsidRPr="002454B2">
          <w:rPr>
            <w:rStyle w:val="Hyperlink"/>
            <w:color w:val="auto"/>
            <w:bdr w:val="none" w:sz="0" w:space="0" w:color="auto" w:frame="1"/>
          </w:rPr>
          <w:t>https://search.mandumah.com/Record/1309449</w:t>
        </w:r>
      </w:hyperlink>
    </w:p>
    <w:p w14:paraId="510E80C2" w14:textId="20F82D5F" w:rsidR="006708F2" w:rsidRPr="002454B2" w:rsidRDefault="007245CE" w:rsidP="00C11E84">
      <w:pPr>
        <w:pStyle w:val="ListParagraph"/>
        <w:numPr>
          <w:ilvl w:val="0"/>
          <w:numId w:val="1"/>
        </w:numPr>
      </w:pPr>
      <w:r w:rsidRPr="002454B2">
        <w:t> </w:t>
      </w:r>
      <w:r w:rsidRPr="002454B2">
        <w:rPr>
          <w:b/>
        </w:rPr>
        <w:t>Abdel Hafeez AKA</w:t>
      </w:r>
      <w:r w:rsidRPr="002454B2">
        <w:t>. Tajmīd al-baydhāt qabla al-ziwāj: ru</w:t>
      </w:r>
      <w:r w:rsidRPr="002454B2">
        <w:rPr>
          <w:rFonts w:ascii="Arial" w:hAnsi="Arial" w:cs="Arial"/>
        </w:rPr>
        <w:t>ʾ</w:t>
      </w:r>
      <w:r w:rsidRPr="002454B2">
        <w:t>ya fiqhiyya f</w:t>
      </w:r>
      <w:r w:rsidRPr="002454B2">
        <w:rPr>
          <w:rFonts w:ascii="Aptos" w:hAnsi="Aptos" w:cs="Aptos"/>
        </w:rPr>
        <w:t>ī</w:t>
      </w:r>
      <w:r w:rsidRPr="002454B2">
        <w:t xml:space="preserve"> dhaw</w:t>
      </w:r>
      <w:r w:rsidRPr="002454B2">
        <w:rPr>
          <w:rFonts w:ascii="Arial" w:hAnsi="Arial" w:cs="Arial"/>
        </w:rPr>
        <w:t>ʾ</w:t>
      </w:r>
      <w:r w:rsidRPr="002454B2">
        <w:t>i al-mustajidd</w:t>
      </w:r>
      <w:r w:rsidRPr="002454B2">
        <w:rPr>
          <w:rFonts w:ascii="Aptos" w:hAnsi="Aptos" w:cs="Aptos"/>
        </w:rPr>
        <w:t>ā</w:t>
      </w:r>
      <w:r w:rsidRPr="002454B2">
        <w:t>t al-</w:t>
      </w:r>
      <w:r w:rsidRPr="002454B2">
        <w:rPr>
          <w:rFonts w:ascii="Calibri" w:hAnsi="Calibri" w:cs="Calibri"/>
        </w:rPr>
        <w:t>ṭ</w:t>
      </w:r>
      <w:r w:rsidRPr="002454B2">
        <w:t>ibbiyya (Freezing eggs before marriage: A jurisprudential vision in the light of medical developments) [Internet]. Arabase. 2024. Available from: </w:t>
      </w:r>
      <w:hyperlink r:id="rId21" w:tooltip="https://ddec1-0-en-ctp.trendmicro.com:443/wis/clicktime/v1/query?url=https%3a%2f%2fsearch.mandumah.com%2fRecord%2f1484161&amp;umid=e796929b-3f32-43c8-a950-f4ba1cf6a396&amp;rct=1752990180&amp;auth=8d3ccd473d52f326e51c0f75cb32c9541898e5d5-1649a95ed291087140c04042282cffe834d" w:history="1">
        <w:r w:rsidRPr="002454B2">
          <w:rPr>
            <w:rStyle w:val="Hyperlink"/>
            <w:color w:val="auto"/>
          </w:rPr>
          <w:t>https://search.mandumah.com/Record/1484161</w:t>
        </w:r>
      </w:hyperlink>
    </w:p>
    <w:p w14:paraId="040F1249" w14:textId="5C4A15AE" w:rsidR="00C367DE" w:rsidRPr="002454B2" w:rsidRDefault="00C367DE" w:rsidP="00C11E84">
      <w:pPr>
        <w:pStyle w:val="ListParagraph"/>
        <w:numPr>
          <w:ilvl w:val="0"/>
          <w:numId w:val="1"/>
        </w:numPr>
      </w:pPr>
      <w:r w:rsidRPr="002454B2">
        <w:t> </w:t>
      </w:r>
      <w:r w:rsidRPr="002454B2">
        <w:rPr>
          <w:b/>
        </w:rPr>
        <w:t xml:space="preserve">Al-Kareem AGAG. </w:t>
      </w:r>
      <w:r w:rsidRPr="002454B2">
        <w:t>Al-ahkām al-fiqhiyya al-mut</w:t>
      </w:r>
      <w:r w:rsidRPr="002454B2">
        <w:rPr>
          <w:rFonts w:ascii="Arial" w:hAnsi="Arial" w:cs="Arial"/>
        </w:rPr>
        <w:t>ʿ</w:t>
      </w:r>
      <w:r w:rsidRPr="002454B2">
        <w:t>allaqa bi-l-buwaydh</w:t>
      </w:r>
      <w:r w:rsidRPr="002454B2">
        <w:rPr>
          <w:rFonts w:ascii="Aptos" w:hAnsi="Aptos" w:cs="Aptos"/>
        </w:rPr>
        <w:t>ā</w:t>
      </w:r>
      <w:r w:rsidRPr="002454B2">
        <w:t>t al-mulaqqa</w:t>
      </w:r>
      <w:r w:rsidRPr="002454B2">
        <w:rPr>
          <w:rFonts w:ascii="Calibri" w:hAnsi="Calibri" w:cs="Calibri"/>
        </w:rPr>
        <w:t>ḥ</w:t>
      </w:r>
      <w:r w:rsidRPr="002454B2">
        <w:t>a al-mujammada: dirāsa fiqhiyya muqārana (The juristic provision of fertilized cryopreserved ocytes: A comparative juristic study) [Internet]. Arabase. 2019. Available from: </w:t>
      </w:r>
      <w:hyperlink r:id="rId22" w:tooltip="https://ddec1-0-en-ctp.trendmicro.com:443/wis/clicktime/v1/query?url=https%3a%2f%2fsearch.mandumah.com%2fRecord%2f1032439&amp;umid=e796929b-3f32-43c8-a950-f4ba1cf6a396&amp;rct=1752990180&amp;auth=8d3ccd473d52f326e51c0f75cb32c9541898e5d5-81ad60d2d598d30da762b0a2a9d0b97659e" w:history="1">
        <w:r w:rsidRPr="002454B2">
          <w:rPr>
            <w:rStyle w:val="Hyperlink"/>
            <w:color w:val="auto"/>
          </w:rPr>
          <w:t>https://search.mandumah.com/Record/1032439</w:t>
        </w:r>
      </w:hyperlink>
    </w:p>
    <w:p w14:paraId="0D76E895" w14:textId="77777777" w:rsidR="00D405A0" w:rsidRPr="002454B2" w:rsidRDefault="00D15DFE" w:rsidP="00CC1584">
      <w:pPr>
        <w:pStyle w:val="ListParagraph"/>
        <w:numPr>
          <w:ilvl w:val="0"/>
          <w:numId w:val="1"/>
        </w:numPr>
      </w:pPr>
      <w:r w:rsidRPr="002454B2">
        <w:rPr>
          <w:b/>
        </w:rPr>
        <w:lastRenderedPageBreak/>
        <w:t>Abdul Maqsood MGMM</w:t>
      </w:r>
      <w:r w:rsidRPr="002454B2">
        <w:t>. al-athar al-mutarattab a’lā talqī</w:t>
      </w:r>
      <w:r w:rsidRPr="002454B2">
        <w:rPr>
          <w:rFonts w:ascii="Calibri" w:hAnsi="Calibri" w:cs="Calibri"/>
        </w:rPr>
        <w:t>ḥ</w:t>
      </w:r>
      <w:r w:rsidRPr="002454B2">
        <w:t>i buwaydhāt al-zawja bi-ghayri māi zawjihā: dirāsa fiqhiyya muqārana (The impact of fertilizing the wife’s egg with other than her husband’s semen: a comparative jurisprudential study) [Internet]. E-Marefa. 2024. Available from: </w:t>
      </w:r>
      <w:hyperlink r:id="rId23" w:tooltip="https://ddec1-0-en-ctp.trendmicro.com:443/wis/clicktime/v1/query?url=https%3a%2f%2fsearch.emarefa.net%2far%2fdetail%2fBIM%2d1606271&amp;umid=e796929b-3f32-43c8-a950-f4ba1cf6a396&amp;rct=1752990180&amp;auth=8d3ccd473d52f326e51c0f75cb32c9541898e5d5-b007af6dbadd45c9678c12b0e" w:history="1">
        <w:r w:rsidRPr="002454B2">
          <w:rPr>
            <w:rStyle w:val="Hyperlink"/>
            <w:color w:val="auto"/>
          </w:rPr>
          <w:t>https://search.emarefa.net/ar/detail/BIM-1606271</w:t>
        </w:r>
      </w:hyperlink>
      <w:r w:rsidR="00D405A0" w:rsidRPr="002454B2">
        <w:rPr>
          <w:b/>
          <w:bCs/>
        </w:rPr>
        <w:t xml:space="preserve"> </w:t>
      </w:r>
    </w:p>
    <w:p w14:paraId="25599BF9" w14:textId="7C7B00CC" w:rsidR="005C4F88" w:rsidRPr="002454B2" w:rsidRDefault="005C4F88" w:rsidP="00CC1584">
      <w:pPr>
        <w:pStyle w:val="ListParagraph"/>
        <w:numPr>
          <w:ilvl w:val="0"/>
          <w:numId w:val="1"/>
        </w:numPr>
      </w:pPr>
      <w:r w:rsidRPr="002454B2">
        <w:rPr>
          <w:b/>
          <w:bCs/>
        </w:rPr>
        <w:t>Al-Barbari BSA</w:t>
      </w:r>
      <w:r w:rsidRPr="002454B2">
        <w:t>. al-iltizāmāt al-nāshi</w:t>
      </w:r>
      <w:r w:rsidRPr="002454B2">
        <w:rPr>
          <w:rFonts w:ascii="Arial" w:hAnsi="Arial" w:cs="Arial"/>
        </w:rPr>
        <w:t>ʾ</w:t>
      </w:r>
      <w:r w:rsidRPr="002454B2">
        <w:t xml:space="preserve">a </w:t>
      </w:r>
      <w:r w:rsidRPr="002454B2">
        <w:rPr>
          <w:rFonts w:ascii="Arial" w:hAnsi="Arial" w:cs="Arial"/>
        </w:rPr>
        <w:t>ʿ</w:t>
      </w:r>
      <w:r w:rsidRPr="002454B2">
        <w:t xml:space="preserve">an </w:t>
      </w:r>
      <w:r w:rsidRPr="002454B2">
        <w:rPr>
          <w:rFonts w:ascii="Arial" w:hAnsi="Arial" w:cs="Arial"/>
        </w:rPr>
        <w:t>ʿ</w:t>
      </w:r>
      <w:r w:rsidRPr="002454B2">
        <w:t>aqdi tajm</w:t>
      </w:r>
      <w:r w:rsidRPr="002454B2">
        <w:rPr>
          <w:rFonts w:ascii="Aptos" w:hAnsi="Aptos" w:cs="Aptos"/>
        </w:rPr>
        <w:t>ī</w:t>
      </w:r>
      <w:r w:rsidRPr="002454B2">
        <w:t>d al-nu</w:t>
      </w:r>
      <w:r w:rsidRPr="002454B2">
        <w:rPr>
          <w:rFonts w:ascii="Calibri" w:hAnsi="Calibri" w:cs="Calibri"/>
        </w:rPr>
        <w:t>ṭ</w:t>
      </w:r>
      <w:r w:rsidRPr="002454B2">
        <w:t>af wa-l-buwaydhāt al-mukhaṣaba: dirāsa fiqhiyya muqārana(Obligations arising from the sperm and fertilized egg freezing contracts: A comparative jurisprudential study) [Internet]. 2024. Available from: </w:t>
      </w:r>
      <w:hyperlink r:id="rId24" w:tooltip="https://ddec1-0-en-ctp.trendmicro.com:443/wis/clicktime/v1/query?url=https%3a%2f%2fjournals.ekb.eg%2farticle%5f355242.html&amp;umid=69cfee05-b355-44fc-b566-79f247c38ab2&amp;rct=1752993928&amp;auth=8d3ccd473d52f326e51c0f75cb32c9541898e5d5-9d9c33f22d1b7cec662d03240001b5097f" w:history="1">
        <w:r w:rsidRPr="002454B2">
          <w:rPr>
            <w:rStyle w:val="Hyperlink"/>
            <w:color w:val="auto"/>
          </w:rPr>
          <w:t>https://journals.ekb.eg/article_355242.html</w:t>
        </w:r>
      </w:hyperlink>
    </w:p>
    <w:p w14:paraId="36A53D6D" w14:textId="2B5138DB" w:rsidR="00D15DFE" w:rsidRPr="002454B2" w:rsidRDefault="00D405A0" w:rsidP="00D405A0">
      <w:pPr>
        <w:ind w:left="360"/>
        <w:rPr>
          <w:b/>
        </w:rPr>
      </w:pPr>
      <w:r w:rsidRPr="002454B2">
        <w:rPr>
          <w:b/>
          <w:bCs/>
        </w:rPr>
        <w:t>Algeria</w:t>
      </w:r>
    </w:p>
    <w:p w14:paraId="671D822F" w14:textId="44352B28" w:rsidR="00961E25" w:rsidRPr="002454B2" w:rsidRDefault="0027366D" w:rsidP="00C11E84">
      <w:pPr>
        <w:pStyle w:val="ListParagraph"/>
        <w:numPr>
          <w:ilvl w:val="0"/>
          <w:numId w:val="1"/>
        </w:numPr>
      </w:pPr>
      <w:r w:rsidRPr="002454B2">
        <w:t>J</w:t>
      </w:r>
      <w:r w:rsidR="00961E25" w:rsidRPr="002454B2">
        <w:t>ulud S. Al-talqī</w:t>
      </w:r>
      <w:r w:rsidR="00961E25" w:rsidRPr="002454B2">
        <w:rPr>
          <w:rFonts w:ascii="Calibri" w:hAnsi="Calibri" w:cs="Calibri"/>
        </w:rPr>
        <w:t>ḥ</w:t>
      </w:r>
      <w:r w:rsidR="00961E25" w:rsidRPr="002454B2">
        <w:t xml:space="preserve"> al-iṣ</w:t>
      </w:r>
      <w:r w:rsidR="00961E25" w:rsidRPr="002454B2">
        <w:rPr>
          <w:rFonts w:ascii="Calibri" w:hAnsi="Calibri" w:cs="Calibri"/>
        </w:rPr>
        <w:t>ṭ</w:t>
      </w:r>
      <w:r w:rsidR="00961E25" w:rsidRPr="002454B2">
        <w:t>inā</w:t>
      </w:r>
      <w:r w:rsidR="00961E25" w:rsidRPr="002454B2">
        <w:rPr>
          <w:rFonts w:ascii="Arial" w:hAnsi="Arial" w:cs="Arial"/>
        </w:rPr>
        <w:t>ʿ</w:t>
      </w:r>
      <w:r w:rsidR="00961E25" w:rsidRPr="002454B2">
        <w:rPr>
          <w:rFonts w:ascii="Aptos" w:hAnsi="Aptos" w:cs="Aptos"/>
        </w:rPr>
        <w:t>ī</w:t>
      </w:r>
      <w:r w:rsidR="00961E25" w:rsidRPr="002454B2">
        <w:t xml:space="preserve"> wa tajm</w:t>
      </w:r>
      <w:r w:rsidR="00961E25" w:rsidRPr="002454B2">
        <w:rPr>
          <w:rFonts w:ascii="Aptos" w:hAnsi="Aptos" w:cs="Aptos"/>
        </w:rPr>
        <w:t>ī</w:t>
      </w:r>
      <w:r w:rsidR="00961E25" w:rsidRPr="002454B2">
        <w:t>d al-buwaydh</w:t>
      </w:r>
      <w:r w:rsidR="00961E25" w:rsidRPr="002454B2">
        <w:rPr>
          <w:rFonts w:ascii="Aptos" w:hAnsi="Aptos" w:cs="Aptos"/>
        </w:rPr>
        <w:t>ā</w:t>
      </w:r>
      <w:r w:rsidR="00961E25" w:rsidRPr="002454B2">
        <w:t>t wa-l-</w:t>
      </w:r>
      <w:r w:rsidR="00961E25" w:rsidRPr="002454B2">
        <w:rPr>
          <w:rFonts w:ascii="Calibri" w:hAnsi="Calibri" w:cs="Calibri"/>
        </w:rPr>
        <w:t>ḥ</w:t>
      </w:r>
      <w:r w:rsidR="00961E25" w:rsidRPr="002454B2">
        <w:t>ayawānāt al-manwiyya fi al-sharī</w:t>
      </w:r>
      <w:r w:rsidR="00961E25" w:rsidRPr="002454B2">
        <w:rPr>
          <w:rFonts w:ascii="Arial" w:hAnsi="Arial" w:cs="Arial"/>
        </w:rPr>
        <w:t>ʿ</w:t>
      </w:r>
      <w:r w:rsidR="00961E25" w:rsidRPr="002454B2">
        <w:t>a al-Islamiyya wa al-q</w:t>
      </w:r>
      <w:r w:rsidR="00961E25" w:rsidRPr="002454B2">
        <w:rPr>
          <w:rFonts w:ascii="Aptos" w:hAnsi="Aptos" w:cs="Aptos"/>
        </w:rPr>
        <w:t>ā</w:t>
      </w:r>
      <w:r w:rsidR="00961E25" w:rsidRPr="002454B2">
        <w:t>n</w:t>
      </w:r>
      <w:r w:rsidR="00961E25" w:rsidRPr="002454B2">
        <w:rPr>
          <w:rFonts w:ascii="Aptos" w:hAnsi="Aptos" w:cs="Aptos"/>
        </w:rPr>
        <w:t>ū</w:t>
      </w:r>
      <w:r w:rsidR="00961E25" w:rsidRPr="002454B2">
        <w:t>n al-jaz</w:t>
      </w:r>
      <w:r w:rsidR="00961E25" w:rsidRPr="002454B2">
        <w:rPr>
          <w:rFonts w:ascii="Aptos" w:hAnsi="Aptos" w:cs="Aptos"/>
        </w:rPr>
        <w:t>ā</w:t>
      </w:r>
      <w:r w:rsidR="00961E25" w:rsidRPr="002454B2">
        <w:t>ir</w:t>
      </w:r>
      <w:r w:rsidR="00961E25" w:rsidRPr="002454B2">
        <w:rPr>
          <w:rFonts w:ascii="Aptos" w:hAnsi="Aptos" w:cs="Aptos"/>
        </w:rPr>
        <w:t>ī</w:t>
      </w:r>
      <w:r w:rsidR="00961E25" w:rsidRPr="002454B2">
        <w:t xml:space="preserve"> (Artificial insemination and freezing oocytes and sperm in Islamic law and Algerian law) [Internet]. Arabase. 2022. Available from:</w:t>
      </w:r>
      <w:r w:rsidR="00961E25" w:rsidRPr="002454B2">
        <w:rPr>
          <w:rFonts w:ascii="Aptos" w:hAnsi="Aptos" w:cs="Aptos"/>
        </w:rPr>
        <w:t> </w:t>
      </w:r>
      <w:hyperlink r:id="rId25" w:tooltip="https://ddec1-0-en-ctp.trendmicro.com:443/wis/clicktime/v1/query?url=https%3a%2f%2fsearch.mandumah.com%2fRecord%2f1201907&amp;umid=e796929b-3f32-43c8-a950-f4ba1cf6a396&amp;rct=1752990180&amp;auth=8d3ccd473d52f326e51c0f75cb32c9541898e5d5-6a202ff5f58a682e77c9773446ea07d1171" w:history="1">
        <w:r w:rsidR="00961E25" w:rsidRPr="002454B2">
          <w:rPr>
            <w:rStyle w:val="Hyperlink"/>
            <w:color w:val="auto"/>
          </w:rPr>
          <w:t>https://search.mandumah.com/Record/1201907</w:t>
        </w:r>
      </w:hyperlink>
    </w:p>
    <w:p w14:paraId="27DB6510" w14:textId="1E79830D" w:rsidR="009C4D5F" w:rsidRPr="002454B2" w:rsidRDefault="009C4D5F" w:rsidP="00A1514D">
      <w:pPr>
        <w:ind w:left="360"/>
        <w:rPr>
          <w:b/>
          <w:bCs/>
        </w:rPr>
      </w:pPr>
    </w:p>
    <w:p w14:paraId="5C926F42" w14:textId="341A6077" w:rsidR="00A1514D" w:rsidRPr="002454B2" w:rsidRDefault="00A1514D" w:rsidP="00A1514D">
      <w:pPr>
        <w:ind w:left="360"/>
        <w:rPr>
          <w:b/>
          <w:bCs/>
        </w:rPr>
      </w:pPr>
    </w:p>
    <w:sectPr w:rsidR="00A1514D" w:rsidRPr="00245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C54C5"/>
    <w:multiLevelType w:val="hybridMultilevel"/>
    <w:tmpl w:val="C83E698E"/>
    <w:lvl w:ilvl="0" w:tplc="E4FEAA2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bCs w:val="0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08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92"/>
    <w:rsid w:val="00003526"/>
    <w:rsid w:val="00004E21"/>
    <w:rsid w:val="00014617"/>
    <w:rsid w:val="00023883"/>
    <w:rsid w:val="000248D7"/>
    <w:rsid w:val="00051947"/>
    <w:rsid w:val="00055B81"/>
    <w:rsid w:val="0008003A"/>
    <w:rsid w:val="000A32AC"/>
    <w:rsid w:val="000A69F6"/>
    <w:rsid w:val="000D15B9"/>
    <w:rsid w:val="000D4006"/>
    <w:rsid w:val="000E43C4"/>
    <w:rsid w:val="000F01D6"/>
    <w:rsid w:val="00105FC3"/>
    <w:rsid w:val="00116FB5"/>
    <w:rsid w:val="00162933"/>
    <w:rsid w:val="001636B6"/>
    <w:rsid w:val="001674E0"/>
    <w:rsid w:val="001808D0"/>
    <w:rsid w:val="00183642"/>
    <w:rsid w:val="00195E5F"/>
    <w:rsid w:val="001B36F5"/>
    <w:rsid w:val="001C0FEB"/>
    <w:rsid w:val="001C35EB"/>
    <w:rsid w:val="001E703B"/>
    <w:rsid w:val="002454B2"/>
    <w:rsid w:val="00254518"/>
    <w:rsid w:val="002645E2"/>
    <w:rsid w:val="0027366D"/>
    <w:rsid w:val="00287D50"/>
    <w:rsid w:val="00296218"/>
    <w:rsid w:val="002F6932"/>
    <w:rsid w:val="00310891"/>
    <w:rsid w:val="0032069D"/>
    <w:rsid w:val="00324F7F"/>
    <w:rsid w:val="00327EF7"/>
    <w:rsid w:val="00340AC8"/>
    <w:rsid w:val="0037330A"/>
    <w:rsid w:val="00384A7C"/>
    <w:rsid w:val="0039281B"/>
    <w:rsid w:val="003A135F"/>
    <w:rsid w:val="003B1B80"/>
    <w:rsid w:val="003B47F3"/>
    <w:rsid w:val="003B66EC"/>
    <w:rsid w:val="0041509A"/>
    <w:rsid w:val="004330F2"/>
    <w:rsid w:val="00442022"/>
    <w:rsid w:val="004607AA"/>
    <w:rsid w:val="004634BE"/>
    <w:rsid w:val="00467A4B"/>
    <w:rsid w:val="00474294"/>
    <w:rsid w:val="004806CB"/>
    <w:rsid w:val="004978EE"/>
    <w:rsid w:val="004C410A"/>
    <w:rsid w:val="004C59C7"/>
    <w:rsid w:val="004E0007"/>
    <w:rsid w:val="004E14A9"/>
    <w:rsid w:val="004E30EA"/>
    <w:rsid w:val="004F1348"/>
    <w:rsid w:val="00530306"/>
    <w:rsid w:val="00534D78"/>
    <w:rsid w:val="0055319E"/>
    <w:rsid w:val="00557533"/>
    <w:rsid w:val="005636F9"/>
    <w:rsid w:val="005745EC"/>
    <w:rsid w:val="00576A19"/>
    <w:rsid w:val="0058245B"/>
    <w:rsid w:val="00587212"/>
    <w:rsid w:val="005C4F88"/>
    <w:rsid w:val="005D38E8"/>
    <w:rsid w:val="005F6BF9"/>
    <w:rsid w:val="00602932"/>
    <w:rsid w:val="00605187"/>
    <w:rsid w:val="006112F1"/>
    <w:rsid w:val="00623CF6"/>
    <w:rsid w:val="00641145"/>
    <w:rsid w:val="006708F2"/>
    <w:rsid w:val="00685636"/>
    <w:rsid w:val="00687106"/>
    <w:rsid w:val="0069057A"/>
    <w:rsid w:val="006A57F3"/>
    <w:rsid w:val="006A79F6"/>
    <w:rsid w:val="006C0FCC"/>
    <w:rsid w:val="006E679A"/>
    <w:rsid w:val="006F4422"/>
    <w:rsid w:val="00716E44"/>
    <w:rsid w:val="007245CE"/>
    <w:rsid w:val="00734FD2"/>
    <w:rsid w:val="00772184"/>
    <w:rsid w:val="007B1315"/>
    <w:rsid w:val="007B20A2"/>
    <w:rsid w:val="007B4DD9"/>
    <w:rsid w:val="007B6605"/>
    <w:rsid w:val="00805F4D"/>
    <w:rsid w:val="00824D8E"/>
    <w:rsid w:val="00833451"/>
    <w:rsid w:val="008441AF"/>
    <w:rsid w:val="00846335"/>
    <w:rsid w:val="00851E1F"/>
    <w:rsid w:val="00852F3F"/>
    <w:rsid w:val="0087448F"/>
    <w:rsid w:val="008774D7"/>
    <w:rsid w:val="008A5AB9"/>
    <w:rsid w:val="008C24D4"/>
    <w:rsid w:val="008D13C4"/>
    <w:rsid w:val="008D70B0"/>
    <w:rsid w:val="008F6DDF"/>
    <w:rsid w:val="00900DB4"/>
    <w:rsid w:val="009127F4"/>
    <w:rsid w:val="00914D8E"/>
    <w:rsid w:val="0092376C"/>
    <w:rsid w:val="0092589F"/>
    <w:rsid w:val="009305BC"/>
    <w:rsid w:val="0093213B"/>
    <w:rsid w:val="00932364"/>
    <w:rsid w:val="00932EA3"/>
    <w:rsid w:val="00961E25"/>
    <w:rsid w:val="00972843"/>
    <w:rsid w:val="00986FC5"/>
    <w:rsid w:val="00997943"/>
    <w:rsid w:val="009C1612"/>
    <w:rsid w:val="009C4D5F"/>
    <w:rsid w:val="009C6372"/>
    <w:rsid w:val="009D08AA"/>
    <w:rsid w:val="009D4321"/>
    <w:rsid w:val="009E7171"/>
    <w:rsid w:val="009F34A5"/>
    <w:rsid w:val="009F55CE"/>
    <w:rsid w:val="00A062D7"/>
    <w:rsid w:val="00A07592"/>
    <w:rsid w:val="00A1514D"/>
    <w:rsid w:val="00A171E8"/>
    <w:rsid w:val="00A5512D"/>
    <w:rsid w:val="00A610CE"/>
    <w:rsid w:val="00A712BC"/>
    <w:rsid w:val="00A750CD"/>
    <w:rsid w:val="00AD08CD"/>
    <w:rsid w:val="00AD3B80"/>
    <w:rsid w:val="00B03C71"/>
    <w:rsid w:val="00B31035"/>
    <w:rsid w:val="00B31DFE"/>
    <w:rsid w:val="00B46CBE"/>
    <w:rsid w:val="00B5657B"/>
    <w:rsid w:val="00B95B9F"/>
    <w:rsid w:val="00BA7817"/>
    <w:rsid w:val="00BD6FBA"/>
    <w:rsid w:val="00BE60DA"/>
    <w:rsid w:val="00C11E84"/>
    <w:rsid w:val="00C34B7F"/>
    <w:rsid w:val="00C367DE"/>
    <w:rsid w:val="00C42FFC"/>
    <w:rsid w:val="00C51C11"/>
    <w:rsid w:val="00C51FF5"/>
    <w:rsid w:val="00C60EA4"/>
    <w:rsid w:val="00CA21DB"/>
    <w:rsid w:val="00CA2A15"/>
    <w:rsid w:val="00CA5480"/>
    <w:rsid w:val="00CC1584"/>
    <w:rsid w:val="00CC6971"/>
    <w:rsid w:val="00CD38C7"/>
    <w:rsid w:val="00CE30EE"/>
    <w:rsid w:val="00CF1A9A"/>
    <w:rsid w:val="00D00480"/>
    <w:rsid w:val="00D01730"/>
    <w:rsid w:val="00D15DFE"/>
    <w:rsid w:val="00D405A0"/>
    <w:rsid w:val="00D6337B"/>
    <w:rsid w:val="00D94ADB"/>
    <w:rsid w:val="00DB2E44"/>
    <w:rsid w:val="00E071A6"/>
    <w:rsid w:val="00E54A4F"/>
    <w:rsid w:val="00E578E1"/>
    <w:rsid w:val="00E66A66"/>
    <w:rsid w:val="00E930CE"/>
    <w:rsid w:val="00ED6BEA"/>
    <w:rsid w:val="00EE538C"/>
    <w:rsid w:val="00EE723C"/>
    <w:rsid w:val="00F16DB4"/>
    <w:rsid w:val="00F32CD6"/>
    <w:rsid w:val="00F36535"/>
    <w:rsid w:val="00F37D52"/>
    <w:rsid w:val="00F8052F"/>
    <w:rsid w:val="00FB3F53"/>
    <w:rsid w:val="00FC0533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8D74"/>
  <w15:chartTrackingRefBased/>
  <w15:docId w15:val="{4309B878-1402-46E1-98AA-59B98381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5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0E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E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60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60EA4"/>
    <w:rPr>
      <w:b/>
      <w:bCs/>
    </w:rPr>
  </w:style>
  <w:style w:type="character" w:styleId="Emphasis">
    <w:name w:val="Emphasis"/>
    <w:basedOn w:val="DefaultParagraphFont"/>
    <w:uiPriority w:val="20"/>
    <w:qFormat/>
    <w:rsid w:val="00C60EA4"/>
    <w:rPr>
      <w:i/>
      <w:iCs/>
    </w:rPr>
  </w:style>
  <w:style w:type="character" w:customStyle="1" w:styleId="sr-only">
    <w:name w:val="sr-only"/>
    <w:basedOn w:val="DefaultParagraphFont"/>
    <w:rsid w:val="00C60EA4"/>
  </w:style>
  <w:style w:type="paragraph" w:styleId="Bibliography">
    <w:name w:val="Bibliography"/>
    <w:basedOn w:val="Normal"/>
    <w:next w:val="Normal"/>
    <w:uiPriority w:val="37"/>
    <w:unhideWhenUsed/>
    <w:rsid w:val="00587212"/>
    <w:pPr>
      <w:widowControl w:val="0"/>
      <w:spacing w:after="0" w:line="240" w:lineRule="auto"/>
      <w:jc w:val="both"/>
    </w:pPr>
    <w:rPr>
      <w:sz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D3B8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1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3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97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41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78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71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244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20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tro.tokyo.lg.jp/tosei/hodohappyo/press/2023/09/15/05.html" TargetMode="External"/><Relationship Id="rId13" Type="http://schemas.openxmlformats.org/officeDocument/2006/relationships/hyperlink" Target="https://doi.org/10.18203/2320-1770.ijrcog20233639" TargetMode="External"/><Relationship Id="rId18" Type="http://schemas.openxmlformats.org/officeDocument/2006/relationships/hyperlink" Target="https://ddec1-0-en-ctp.trendmicro.com/wis/clicktime/v1/query?url=https%3a%2f%2fsearch.mandumah.com%2fRecord%2f1371051&amp;umid=e796929b-3f32-43c8-a950-f4ba1cf6a396&amp;rct=1752990180&amp;auth=8d3ccd473d52f326e51c0f75cb32c9541898e5d5-8f77db1ba4ec6cb102d222f9266d7bc76eb129c9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dec1-0-en-ctp.trendmicro.com/wis/clicktime/v1/query?url=https%3a%2f%2fsearch.mandumah.com%2fRecord%2f1484161&amp;umid=e796929b-3f32-43c8-a950-f4ba1cf6a396&amp;rct=1752990180&amp;auth=8d3ccd473d52f326e51c0f75cb32c9541898e5d5-1649a95ed291087140c04042282cffe834d02497" TargetMode="External"/><Relationship Id="rId7" Type="http://schemas.openxmlformats.org/officeDocument/2006/relationships/hyperlink" Target="https://www.qf.org.qa/stories/embryologist-from-qfs-sidra-medicine-explains-what-egg-freezing-offers-to.%20Accessed%202025%20Jul%204" TargetMode="External"/><Relationship Id="rId12" Type="http://schemas.openxmlformats.org/officeDocument/2006/relationships/hyperlink" Target="https://www.jsog.or.jp/medical/865/" TargetMode="External"/><Relationship Id="rId17" Type="http://schemas.openxmlformats.org/officeDocument/2006/relationships/hyperlink" Target="https://ddec1-0-en-ctp.trendmicro.com/wis/clicktime/v1/query?url=https%3a%2f%2fsearch.mandumah.com%2fRecord%2f1297685&amp;umid=e796929b-3f32-43c8-a950-f4ba1cf6a396&amp;rct=1752990180&amp;auth=8d3ccd473d52f326e51c0f75cb32c9541898e5d5-ea91c070c53af0a97efdf8531e7b8cf796691046" TargetMode="External"/><Relationship Id="rId25" Type="http://schemas.openxmlformats.org/officeDocument/2006/relationships/hyperlink" Target="https://ddec1-0-en-ctp.trendmicro.com/wis/clicktime/v1/query?url=https%3a%2f%2fsearch.mandumah.com%2fRecord%2f1201907&amp;umid=e796929b-3f32-43c8-a950-f4ba1cf6a396&amp;rct=1752990180&amp;auth=8d3ccd473d52f326e51c0f75cb32c9541898e5d5-6a202ff5f58a682e77c9773446ea07d1171d67fa" TargetMode="External"/><Relationship Id="rId2" Type="http://schemas.openxmlformats.org/officeDocument/2006/relationships/styles" Target="styles.xml"/><Relationship Id="rId16" Type="http://schemas.openxmlformats.org/officeDocument/2006/relationships/hyperlink" Target="https://ddec1-0-en-ctp.trendmicro.com/wis/clicktime/v1/query?url=https%3a%2f%2fsearch.mandumah.com%2fRecord%2f1540819&amp;umid=e796929b-3f32-43c8-a950-f4ba1cf6a396&amp;rct=1752990180&amp;auth=8d3ccd473d52f326e51c0f75cb32c9541898e5d5-d88bc4befcb162d49c0d09ae9c6e1a0f783b6b67" TargetMode="External"/><Relationship Id="rId20" Type="http://schemas.openxmlformats.org/officeDocument/2006/relationships/hyperlink" Target="https://ddec1-0-en-ctp.trendmicro.com/wis/clicktime/v1/query?url=https%3a%2f%2fsearch.mandumah.com%2fRecord%2f1309449&amp;umid=e796929b-3f32-43c8-a950-f4ba1cf6a396&amp;rct=1752990180&amp;auth=8d3ccd473d52f326e51c0f75cb32c9541898e5d5-ff172b33e75850860e27e67c2f50e8146b6cc76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search.mandumah.com/Record/1516738" TargetMode="External"/><Relationship Id="rId11" Type="http://schemas.openxmlformats.org/officeDocument/2006/relationships/hyperlink" Target="https://www.fukushi.metro.tokyo.lg.jp/documents/d/fukushi/20240820_iryoukikanichiran-1-2" TargetMode="External"/><Relationship Id="rId24" Type="http://schemas.openxmlformats.org/officeDocument/2006/relationships/hyperlink" Target="https://ddec1-0-en-ctp.trendmicro.com/wis/clicktime/v1/query?url=https%3a%2f%2fjournals.ekb.eg%2farticle%5f355242.html&amp;umid=69cfee05-b355-44fc-b566-79f247c38ab2&amp;rct=1752993928&amp;auth=8d3ccd473d52f326e51c0f75cb32c9541898e5d5-9d9c33f22d1b7cec662d03240001b5097f78fea2" TargetMode="External"/><Relationship Id="rId5" Type="http://schemas.openxmlformats.org/officeDocument/2006/relationships/hyperlink" Target="https://www.jccme.or.jp/download.%20Accessed%202025%20Jul%204" TargetMode="External"/><Relationship Id="rId15" Type="http://schemas.openxmlformats.org/officeDocument/2006/relationships/hyperlink" Target="https://petrieflom.law.harvard.edu/2019/09/23/egg-freezing-permissible-in-islam-according-to-egypts-dar-al-ifta/" TargetMode="External"/><Relationship Id="rId23" Type="http://schemas.openxmlformats.org/officeDocument/2006/relationships/hyperlink" Target="https://ddec1-0-en-ctp.trendmicro.com/wis/clicktime/v1/query?url=https%3a%2f%2fsearch.emarefa.net%2far%2fdetail%2fBIM%2d1606271&amp;umid=e796929b-3f32-43c8-a950-f4ba1cf6a396&amp;rct=1752990180&amp;auth=8d3ccd473d52f326e51c0f75cb32c9541898e5d5-b007af6dbadd45c9678c12b0eaddcd6a94f3a4e2" TargetMode="External"/><Relationship Id="rId10" Type="http://schemas.openxmlformats.org/officeDocument/2006/relationships/hyperlink" Target="https://www.fukushi.metro.tokyo.lg.jp/documents/d/fukushi/ranshi_tebiki_2" TargetMode="External"/><Relationship Id="rId19" Type="http://schemas.openxmlformats.org/officeDocument/2006/relationships/hyperlink" Target="https://ddec1-0-en-ctp.trendmicro.com/wis/clicktime/v1/query?url=https%3a%2f%2fsearch.mandumah.com%2fRecord%2f1223424&amp;umid=e796929b-3f32-43c8-a950-f4ba1cf6a396&amp;rct=1752990180&amp;auth=8d3ccd473d52f326e51c0f75cb32c9541898e5d5-21a73e3a1bba673635e09b31f641f8e91b3431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ukushi.metro.tokyo.lg.jp/kodomo/shussan/ranshitouketsu/touketsu/joukyouchousa.files/ranshi-chousakekka.pdf" TargetMode="External"/><Relationship Id="rId14" Type="http://schemas.openxmlformats.org/officeDocument/2006/relationships/hyperlink" Target="https://www.indiacode.nic.in/bitstream/123456789/17031/1/A2021-42%20.pdf" TargetMode="External"/><Relationship Id="rId22" Type="http://schemas.openxmlformats.org/officeDocument/2006/relationships/hyperlink" Target="https://ddec1-0-en-ctp.trendmicro.com/wis/clicktime/v1/query?url=https%3a%2f%2fsearch.mandumah.com%2fRecord%2f1032439&amp;umid=e796929b-3f32-43c8-a950-f4ba1cf6a396&amp;rct=1752990180&amp;auth=8d3ccd473d52f326e51c0f75cb32c9541898e5d5-81ad60d2d598d30da762b0a2a9d0b97659e989d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3</TotalTime>
  <Pages>7</Pages>
  <Words>2791</Words>
  <Characters>19569</Characters>
  <Application>Microsoft Office Word</Application>
  <DocSecurity>0</DocSecurity>
  <Lines>34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ko Takahashi</dc:creator>
  <cp:keywords/>
  <dc:description/>
  <cp:lastModifiedBy>Shizuko Takahashi</cp:lastModifiedBy>
  <cp:revision>117</cp:revision>
  <cp:lastPrinted>2025-07-18T14:25:00Z</cp:lastPrinted>
  <dcterms:created xsi:type="dcterms:W3CDTF">2025-07-04T19:11:00Z</dcterms:created>
  <dcterms:modified xsi:type="dcterms:W3CDTF">2025-11-25T05:26:00Z</dcterms:modified>
</cp:coreProperties>
</file>